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1221DE" w14:textId="77777777" w:rsidR="00B46795" w:rsidRPr="00987F33" w:rsidRDefault="00B46795" w:rsidP="00B46795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2"/>
          <w:szCs w:val="22"/>
          <w:lang w:val="en-US"/>
        </w:rPr>
      </w:pPr>
      <w:r>
        <w:rPr>
          <w:rFonts w:ascii="Times New Roman" w:hAnsi="Times New Roman" w:cs="Times New Roman"/>
          <w:b/>
          <w:bCs/>
          <w:kern w:val="0"/>
          <w:sz w:val="22"/>
          <w:szCs w:val="22"/>
          <w:lang w:val="en-US"/>
        </w:rPr>
        <w:t xml:space="preserve">Supplementary </w:t>
      </w:r>
      <w:r w:rsidRPr="00B265E9">
        <w:rPr>
          <w:rFonts w:ascii="Times New Roman" w:hAnsi="Times New Roman" w:cs="Times New Roman"/>
          <w:b/>
          <w:bCs/>
          <w:kern w:val="0"/>
          <w:sz w:val="22"/>
          <w:szCs w:val="22"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kern w:val="0"/>
          <w:sz w:val="22"/>
          <w:szCs w:val="22"/>
          <w:lang w:val="en-US"/>
        </w:rPr>
        <w:t>S2</w:t>
      </w:r>
      <w:r w:rsidRPr="00B265E9">
        <w:rPr>
          <w:rFonts w:ascii="Times New Roman" w:hAnsi="Times New Roman" w:cs="Times New Roman"/>
          <w:b/>
          <w:bCs/>
          <w:kern w:val="0"/>
          <w:sz w:val="22"/>
          <w:szCs w:val="22"/>
          <w:lang w:val="en-US"/>
        </w:rPr>
        <w:t>.</w:t>
      </w:r>
      <w:r w:rsidRPr="00B265E9">
        <w:rPr>
          <w:rFonts w:ascii="Times New Roman" w:hAnsi="Times New Roman" w:cs="Times New Roman"/>
          <w:kern w:val="0"/>
          <w:sz w:val="22"/>
          <w:szCs w:val="22"/>
          <w:lang w:val="en-US"/>
        </w:rPr>
        <w:t xml:space="preserve"> Sensitivity analysis results: honey productio</w:t>
      </w:r>
      <w:r>
        <w:rPr>
          <w:rFonts w:ascii="Times New Roman" w:hAnsi="Times New Roman" w:cs="Times New Roman"/>
          <w:kern w:val="0"/>
          <w:sz w:val="22"/>
          <w:szCs w:val="22"/>
          <w:lang w:val="en-US"/>
        </w:rPr>
        <w:t>n.</w:t>
      </w:r>
      <w:r>
        <w:rPr>
          <w:rStyle w:val="FootnoteReference"/>
          <w:rFonts w:ascii="Times New Roman" w:hAnsi="Times New Roman" w:cs="Times New Roman"/>
          <w:kern w:val="0"/>
          <w:sz w:val="22"/>
          <w:szCs w:val="22"/>
          <w:lang w:val="en-US"/>
        </w:rPr>
        <w:footnoteReference w:id="1"/>
      </w:r>
      <w:r>
        <w:rPr>
          <w:rFonts w:ascii="Times New Roman" w:hAnsi="Times New Roman" w:cs="Times New Roman"/>
          <w:kern w:val="0"/>
          <w:sz w:val="22"/>
          <w:szCs w:val="22"/>
          <w:lang w:val="en-US"/>
        </w:rPr>
        <w:t xml:space="preserve"> </w:t>
      </w:r>
      <w:r w:rsidRPr="00987F33">
        <w:rPr>
          <w:rFonts w:ascii="Times New Roman" w:hAnsi="Times New Roman" w:cs="Times New Roman"/>
          <w:kern w:val="0"/>
          <w:sz w:val="22"/>
          <w:szCs w:val="22"/>
          <w:lang w:val="en-US"/>
        </w:rPr>
        <w:t>The range of colony profit as a function of variable honey output.</w:t>
      </w:r>
    </w:p>
    <w:p w14:paraId="7285035C" w14:textId="05AA1A84" w:rsidR="00B46795" w:rsidRDefault="00B46795" w:rsidP="00B46795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2"/>
          <w:szCs w:val="22"/>
          <w:lang w:val="en-US"/>
        </w:rPr>
        <w:sectPr w:rsidR="00B46795" w:rsidSect="00A44407">
          <w:pgSz w:w="12240" w:h="15840"/>
          <w:pgMar w:top="1440" w:right="1440" w:bottom="1440" w:left="1440" w:header="709" w:footer="709" w:gutter="0"/>
          <w:lnNumType w:countBy="1" w:restart="continuous"/>
          <w:cols w:space="708"/>
          <w:docGrid w:linePitch="360"/>
        </w:sectPr>
      </w:pPr>
    </w:p>
    <w:tbl>
      <w:tblPr>
        <w:tblStyle w:val="TableGrid"/>
        <w:tblpPr w:leftFromText="180" w:rightFromText="180" w:vertAnchor="text" w:horzAnchor="margin" w:tblpY="75"/>
        <w:tblW w:w="0" w:type="auto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  <w:gridCol w:w="1559"/>
      </w:tblGrid>
      <w:tr w:rsidR="00B46795" w:rsidRPr="00987F33" w14:paraId="538399B6" w14:textId="77777777" w:rsidTr="00B46795">
        <w:tc>
          <w:tcPr>
            <w:tcW w:w="6232" w:type="dxa"/>
            <w:gridSpan w:val="4"/>
          </w:tcPr>
          <w:p w14:paraId="00796F08" w14:textId="77777777" w:rsidR="00B46795" w:rsidRPr="008023E1" w:rsidRDefault="00B46795" w:rsidP="00B4679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gridSpan w:val="2"/>
          </w:tcPr>
          <w:p w14:paraId="4DA524DA" w14:textId="77777777" w:rsidR="00B46795" w:rsidRPr="00987F33" w:rsidRDefault="00B46795" w:rsidP="00B46795">
            <w:pPr>
              <w:autoSpaceDE w:val="0"/>
              <w:autoSpaceDN w:val="0"/>
              <w:adjustRightInd w:val="0"/>
              <w:rPr>
                <w:rFonts w:ascii="Times New Roman" w:eastAsia="Cambria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987F33">
              <w:rPr>
                <w:rFonts w:ascii="Times New Roman" w:eastAsia="Cambria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Per colony profit range: </w:t>
            </w:r>
            <w:r w:rsidRPr="00987F33">
              <w:rPr>
                <w:rFonts w:ascii="Times New Roman" w:eastAsia="Cambria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sym w:font="Symbol" w:char="F070"/>
            </w:r>
            <w:r w:rsidRPr="00987F33">
              <w:rPr>
                <w:rFonts w:ascii="Times New Roman" w:eastAsia="Cambria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 f(</w:t>
            </w:r>
            <w:r w:rsidRPr="00987F33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val="en-US"/>
              </w:rPr>
              <w:t>h</w:t>
            </w:r>
            <w:r w:rsidRPr="00987F33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:vertAlign w:val="subscript"/>
                <w:lang w:val="en-US"/>
              </w:rPr>
              <w:t>it</w:t>
            </w:r>
            <w:r w:rsidRPr="00987F33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val="en-US"/>
              </w:rPr>
              <w:t>)</w:t>
            </w:r>
          </w:p>
        </w:tc>
      </w:tr>
      <w:tr w:rsidR="00B46795" w:rsidRPr="00987F33" w14:paraId="7F0D2552" w14:textId="77777777" w:rsidTr="00B46795">
        <w:tc>
          <w:tcPr>
            <w:tcW w:w="1558" w:type="dxa"/>
          </w:tcPr>
          <w:p w14:paraId="7AACAA3D" w14:textId="77777777" w:rsidR="00B46795" w:rsidRPr="00987F33" w:rsidRDefault="00B46795" w:rsidP="00B4679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val="en-US"/>
              </w:rPr>
            </w:pPr>
            <w:r w:rsidRPr="00987F33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val="en-US"/>
              </w:rPr>
              <w:t>Honey (</w:t>
            </w:r>
            <w:proofErr w:type="spellStart"/>
            <w:r w:rsidRPr="00987F33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val="en-US"/>
              </w:rPr>
              <w:t>lbs</w:t>
            </w:r>
            <w:proofErr w:type="spellEnd"/>
            <w:r w:rsidRPr="00987F33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558" w:type="dxa"/>
          </w:tcPr>
          <w:p w14:paraId="4D0BDF2B" w14:textId="77777777" w:rsidR="00B46795" w:rsidRPr="00987F33" w:rsidRDefault="00B46795" w:rsidP="00B4679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val="en-US"/>
              </w:rPr>
            </w:pPr>
            <w:r w:rsidRPr="00987F33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val="en-US"/>
              </w:rPr>
              <w:t>Time</w:t>
            </w:r>
          </w:p>
        </w:tc>
        <w:tc>
          <w:tcPr>
            <w:tcW w:w="1558" w:type="dxa"/>
          </w:tcPr>
          <w:p w14:paraId="5B7D5BF2" w14:textId="77777777" w:rsidR="00B46795" w:rsidRPr="00987F33" w:rsidRDefault="00B46795" w:rsidP="00B4679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val="en-US"/>
              </w:rPr>
            </w:pPr>
            <w:r w:rsidRPr="00987F33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val="en-US"/>
              </w:rPr>
              <w:t>Initial Effects</w:t>
            </w:r>
          </w:p>
        </w:tc>
        <w:tc>
          <w:tcPr>
            <w:tcW w:w="1558" w:type="dxa"/>
          </w:tcPr>
          <w:p w14:paraId="733D3F42" w14:textId="77777777" w:rsidR="00B46795" w:rsidRPr="00987F33" w:rsidRDefault="00B46795" w:rsidP="00B4679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val="en-US"/>
              </w:rPr>
            </w:pPr>
            <w:r w:rsidRPr="00987F33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val="en-US"/>
              </w:rPr>
              <w:t>h</w:t>
            </w:r>
            <w:r w:rsidRPr="00987F33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:vertAlign w:val="subscript"/>
                <w:lang w:val="en-US"/>
              </w:rPr>
              <w:t>it</w:t>
            </w:r>
            <w:r w:rsidRPr="00987F33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val="en-US"/>
              </w:rPr>
              <w:t xml:space="preserve"> (</w:t>
            </w:r>
            <w:r w:rsidRPr="00987F33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val="en-US"/>
              </w:rPr>
              <w:t>Zero-</w:t>
            </w:r>
            <w:r w:rsidRPr="00987F33">
              <w:rPr>
                <w:rFonts w:ascii="Times New Roman" w:eastAsia="Cambria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sym w:font="Symbol" w:char="F070"/>
            </w:r>
            <w:r w:rsidRPr="00987F33">
              <w:rPr>
                <w:rFonts w:ascii="Times New Roman" w:eastAsia="Cambria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0FB0B9D8" w14:textId="77777777" w:rsidR="00B46795" w:rsidRPr="00987F33" w:rsidRDefault="00B46795" w:rsidP="00B4679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val="en-US"/>
              </w:rPr>
            </w:pPr>
            <w:r w:rsidRPr="00987F33">
              <w:rPr>
                <w:rFonts w:ascii="Times New Roman" w:eastAsia="Cambria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sym w:font="Symbol" w:char="F070"/>
            </w:r>
            <w:r w:rsidRPr="00987F33">
              <w:rPr>
                <w:rFonts w:ascii="Times New Roman" w:eastAsia="Cambria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 (</w:t>
            </w:r>
            <w:r w:rsidRPr="00987F33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val="en-US"/>
              </w:rPr>
              <w:t>h</w:t>
            </w:r>
            <w:r w:rsidRPr="00987F33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:vertAlign w:val="subscript"/>
                <w:lang w:val="en-US"/>
              </w:rPr>
              <w:t>it</w:t>
            </w:r>
            <w:r w:rsidRPr="00987F33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val="en-US"/>
              </w:rPr>
              <w:t>=0)</w:t>
            </w:r>
          </w:p>
        </w:tc>
        <w:tc>
          <w:tcPr>
            <w:tcW w:w="1559" w:type="dxa"/>
          </w:tcPr>
          <w:p w14:paraId="09D6587B" w14:textId="77777777" w:rsidR="00B46795" w:rsidRPr="00987F33" w:rsidRDefault="00B46795" w:rsidP="00B4679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val="en-US"/>
              </w:rPr>
            </w:pPr>
            <w:r w:rsidRPr="00987F33">
              <w:rPr>
                <w:rFonts w:ascii="Times New Roman" w:eastAsia="Cambria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sym w:font="Symbol" w:char="F070"/>
            </w:r>
            <w:r w:rsidRPr="00987F33">
              <w:rPr>
                <w:rFonts w:ascii="Times New Roman" w:eastAsia="Cambria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 (</w:t>
            </w:r>
            <w:r w:rsidRPr="00987F33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val="en-US"/>
              </w:rPr>
              <w:t>h</w:t>
            </w:r>
            <w:r w:rsidRPr="00987F33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:vertAlign w:val="subscript"/>
                <w:lang w:val="en-US"/>
              </w:rPr>
              <w:t>it</w:t>
            </w:r>
            <w:r w:rsidRPr="00987F33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val="en-US"/>
              </w:rPr>
              <w:t>=1)</w:t>
            </w:r>
          </w:p>
        </w:tc>
      </w:tr>
      <w:tr w:rsidR="00B46795" w:rsidRPr="00987F33" w14:paraId="5D624C1B" w14:textId="77777777" w:rsidTr="00B46795">
        <w:tc>
          <w:tcPr>
            <w:tcW w:w="1558" w:type="dxa"/>
          </w:tcPr>
          <w:p w14:paraId="365DB54C" w14:textId="77777777" w:rsidR="00B46795" w:rsidRPr="00987F33" w:rsidRDefault="00B46795" w:rsidP="00B4679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987F3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59lbs (initial)</w:t>
            </w:r>
          </w:p>
        </w:tc>
        <w:tc>
          <w:tcPr>
            <w:tcW w:w="1558" w:type="dxa"/>
          </w:tcPr>
          <w:p w14:paraId="4400FDD9" w14:textId="77777777" w:rsidR="00B46795" w:rsidRPr="00987F33" w:rsidRDefault="00B46795" w:rsidP="00B4679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987F3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558" w:type="dxa"/>
          </w:tcPr>
          <w:p w14:paraId="7517547B" w14:textId="77777777" w:rsidR="00B46795" w:rsidRPr="00987F33" w:rsidRDefault="00B46795" w:rsidP="00B4679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987F3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None</w:t>
            </w:r>
          </w:p>
        </w:tc>
        <w:tc>
          <w:tcPr>
            <w:tcW w:w="1558" w:type="dxa"/>
          </w:tcPr>
          <w:p w14:paraId="1B10ED0B" w14:textId="77777777" w:rsidR="00B46795" w:rsidRPr="00987F33" w:rsidRDefault="00B46795" w:rsidP="00B4679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987F3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559" w:type="dxa"/>
          </w:tcPr>
          <w:p w14:paraId="73628A4C" w14:textId="77777777" w:rsidR="00B46795" w:rsidRPr="00987F33" w:rsidRDefault="00B46795" w:rsidP="00B4679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987F3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$220.78</w:t>
            </w:r>
          </w:p>
        </w:tc>
        <w:tc>
          <w:tcPr>
            <w:tcW w:w="1559" w:type="dxa"/>
          </w:tcPr>
          <w:p w14:paraId="26607481" w14:textId="77777777" w:rsidR="00B46795" w:rsidRPr="00987F33" w:rsidRDefault="00B46795" w:rsidP="00B4679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987F3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n/a</w:t>
            </w:r>
          </w:p>
        </w:tc>
      </w:tr>
      <w:tr w:rsidR="00B46795" w:rsidRPr="00987F33" w14:paraId="29697AD5" w14:textId="77777777" w:rsidTr="00B46795">
        <w:tc>
          <w:tcPr>
            <w:tcW w:w="1558" w:type="dxa"/>
          </w:tcPr>
          <w:p w14:paraId="1F0EA072" w14:textId="77777777" w:rsidR="00B46795" w:rsidRPr="00987F33" w:rsidRDefault="00B46795" w:rsidP="00B4679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987F3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6lbs</w:t>
            </w:r>
          </w:p>
        </w:tc>
        <w:tc>
          <w:tcPr>
            <w:tcW w:w="1558" w:type="dxa"/>
          </w:tcPr>
          <w:p w14:paraId="0F2DF9D4" w14:textId="77777777" w:rsidR="00B46795" w:rsidRPr="00987F33" w:rsidRDefault="00B46795" w:rsidP="00B4679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987F3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Early Summer</w:t>
            </w:r>
          </w:p>
        </w:tc>
        <w:tc>
          <w:tcPr>
            <w:tcW w:w="1558" w:type="dxa"/>
          </w:tcPr>
          <w:p w14:paraId="71D5E745" w14:textId="77777777" w:rsidR="00B46795" w:rsidRPr="00987F33" w:rsidRDefault="00B46795" w:rsidP="00B4679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987F3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Sub-lethal</w:t>
            </w:r>
          </w:p>
        </w:tc>
        <w:tc>
          <w:tcPr>
            <w:tcW w:w="1558" w:type="dxa"/>
          </w:tcPr>
          <w:p w14:paraId="3616372E" w14:textId="77777777" w:rsidR="00B46795" w:rsidRPr="00987F33" w:rsidRDefault="00B46795" w:rsidP="00B4679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987F3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&lt;0</w:t>
            </w:r>
          </w:p>
        </w:tc>
        <w:tc>
          <w:tcPr>
            <w:tcW w:w="1559" w:type="dxa"/>
          </w:tcPr>
          <w:p w14:paraId="0D4FB5F5" w14:textId="77777777" w:rsidR="00B46795" w:rsidRPr="00987F33" w:rsidRDefault="00B46795" w:rsidP="00B4679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987F3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-$225.48</w:t>
            </w:r>
          </w:p>
        </w:tc>
        <w:tc>
          <w:tcPr>
            <w:tcW w:w="1559" w:type="dxa"/>
          </w:tcPr>
          <w:p w14:paraId="46042E1A" w14:textId="77777777" w:rsidR="00B46795" w:rsidRPr="00987F33" w:rsidRDefault="00B46795" w:rsidP="00B4679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987F3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-$276.00</w:t>
            </w:r>
          </w:p>
        </w:tc>
      </w:tr>
      <w:tr w:rsidR="00B46795" w:rsidRPr="00987F33" w14:paraId="52D04FB4" w14:textId="77777777" w:rsidTr="00B46795">
        <w:tc>
          <w:tcPr>
            <w:tcW w:w="1558" w:type="dxa"/>
          </w:tcPr>
          <w:p w14:paraId="4E99F99F" w14:textId="77777777" w:rsidR="00B46795" w:rsidRPr="00987F33" w:rsidRDefault="00B46795" w:rsidP="00B4679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987F3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30lbs</w:t>
            </w:r>
          </w:p>
        </w:tc>
        <w:tc>
          <w:tcPr>
            <w:tcW w:w="1558" w:type="dxa"/>
          </w:tcPr>
          <w:p w14:paraId="040A241A" w14:textId="77777777" w:rsidR="00B46795" w:rsidRPr="00987F33" w:rsidRDefault="00B46795" w:rsidP="00B4679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987F3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Early Summer</w:t>
            </w:r>
          </w:p>
        </w:tc>
        <w:tc>
          <w:tcPr>
            <w:tcW w:w="1558" w:type="dxa"/>
          </w:tcPr>
          <w:p w14:paraId="1417BD09" w14:textId="77777777" w:rsidR="00B46795" w:rsidRPr="00987F33" w:rsidRDefault="00B46795" w:rsidP="00B4679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987F3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Sub-lethal</w:t>
            </w:r>
          </w:p>
        </w:tc>
        <w:tc>
          <w:tcPr>
            <w:tcW w:w="1558" w:type="dxa"/>
          </w:tcPr>
          <w:p w14:paraId="6DBBAF99" w14:textId="77777777" w:rsidR="00B46795" w:rsidRPr="00987F33" w:rsidRDefault="00B46795" w:rsidP="00B4679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987F3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&lt;0</w:t>
            </w:r>
          </w:p>
        </w:tc>
        <w:tc>
          <w:tcPr>
            <w:tcW w:w="1559" w:type="dxa"/>
          </w:tcPr>
          <w:p w14:paraId="544C7CAA" w14:textId="77777777" w:rsidR="00B46795" w:rsidRPr="00987F33" w:rsidRDefault="00B46795" w:rsidP="00B4679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987F3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-$23.40</w:t>
            </w:r>
          </w:p>
        </w:tc>
        <w:tc>
          <w:tcPr>
            <w:tcW w:w="1559" w:type="dxa"/>
          </w:tcPr>
          <w:p w14:paraId="155757CF" w14:textId="77777777" w:rsidR="00B46795" w:rsidRPr="00987F33" w:rsidRDefault="00B46795" w:rsidP="00B4679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987F3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-$276.00</w:t>
            </w:r>
          </w:p>
        </w:tc>
      </w:tr>
      <w:tr w:rsidR="00B46795" w:rsidRPr="00987F33" w14:paraId="701AA0AC" w14:textId="77777777" w:rsidTr="00B46795">
        <w:tc>
          <w:tcPr>
            <w:tcW w:w="1558" w:type="dxa"/>
          </w:tcPr>
          <w:p w14:paraId="1C8E8C60" w14:textId="77777777" w:rsidR="00B46795" w:rsidRPr="00987F33" w:rsidRDefault="00B46795" w:rsidP="00B4679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987F3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53lbs</w:t>
            </w:r>
          </w:p>
        </w:tc>
        <w:tc>
          <w:tcPr>
            <w:tcW w:w="1558" w:type="dxa"/>
          </w:tcPr>
          <w:p w14:paraId="23AC0C81" w14:textId="77777777" w:rsidR="00B46795" w:rsidRPr="00987F33" w:rsidRDefault="00B46795" w:rsidP="00B4679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987F3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Fall</w:t>
            </w:r>
          </w:p>
        </w:tc>
        <w:tc>
          <w:tcPr>
            <w:tcW w:w="1558" w:type="dxa"/>
          </w:tcPr>
          <w:p w14:paraId="1A686B3C" w14:textId="77777777" w:rsidR="00B46795" w:rsidRPr="00987F33" w:rsidRDefault="00B46795" w:rsidP="00B4679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987F3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Sub-lethal</w:t>
            </w:r>
          </w:p>
        </w:tc>
        <w:tc>
          <w:tcPr>
            <w:tcW w:w="1558" w:type="dxa"/>
          </w:tcPr>
          <w:p w14:paraId="32E6A361" w14:textId="77777777" w:rsidR="00B46795" w:rsidRPr="00987F33" w:rsidRDefault="00B46795" w:rsidP="00B4679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987F3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0.3815</w:t>
            </w:r>
          </w:p>
        </w:tc>
        <w:tc>
          <w:tcPr>
            <w:tcW w:w="1559" w:type="dxa"/>
          </w:tcPr>
          <w:p w14:paraId="55169E1F" w14:textId="77777777" w:rsidR="00B46795" w:rsidRPr="00987F33" w:rsidRDefault="00B46795" w:rsidP="00B4679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987F3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$170.26</w:t>
            </w:r>
          </w:p>
        </w:tc>
        <w:tc>
          <w:tcPr>
            <w:tcW w:w="1559" w:type="dxa"/>
          </w:tcPr>
          <w:p w14:paraId="5FBCFBF4" w14:textId="77777777" w:rsidR="00B46795" w:rsidRPr="00987F33" w:rsidRDefault="00B46795" w:rsidP="00B4679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987F3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-$276.00</w:t>
            </w:r>
          </w:p>
        </w:tc>
      </w:tr>
      <w:tr w:rsidR="00B46795" w:rsidRPr="00987F33" w14:paraId="68A917ED" w14:textId="77777777" w:rsidTr="00B46795">
        <w:tc>
          <w:tcPr>
            <w:tcW w:w="1558" w:type="dxa"/>
          </w:tcPr>
          <w:p w14:paraId="4892C8F1" w14:textId="77777777" w:rsidR="00B46795" w:rsidRPr="00987F33" w:rsidRDefault="00B46795" w:rsidP="00B4679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987F3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30lbs</w:t>
            </w:r>
          </w:p>
        </w:tc>
        <w:tc>
          <w:tcPr>
            <w:tcW w:w="1558" w:type="dxa"/>
          </w:tcPr>
          <w:p w14:paraId="4233931A" w14:textId="77777777" w:rsidR="00B46795" w:rsidRPr="00987F33" w:rsidRDefault="00B46795" w:rsidP="00B4679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987F3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Fall</w:t>
            </w:r>
          </w:p>
        </w:tc>
        <w:tc>
          <w:tcPr>
            <w:tcW w:w="1558" w:type="dxa"/>
          </w:tcPr>
          <w:p w14:paraId="4F9F2635" w14:textId="77777777" w:rsidR="00B46795" w:rsidRPr="00987F33" w:rsidRDefault="00B46795" w:rsidP="00B4679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987F3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Lethal</w:t>
            </w:r>
          </w:p>
        </w:tc>
        <w:tc>
          <w:tcPr>
            <w:tcW w:w="1558" w:type="dxa"/>
          </w:tcPr>
          <w:p w14:paraId="2789B053" w14:textId="77777777" w:rsidR="00B46795" w:rsidRPr="00987F33" w:rsidRDefault="00B46795" w:rsidP="00B4679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987F3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&lt;0 (package)</w:t>
            </w:r>
          </w:p>
        </w:tc>
        <w:tc>
          <w:tcPr>
            <w:tcW w:w="1559" w:type="dxa"/>
          </w:tcPr>
          <w:p w14:paraId="683E174C" w14:textId="77777777" w:rsidR="00B46795" w:rsidRPr="00987F33" w:rsidRDefault="00B46795" w:rsidP="00B4679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987F3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-$263.40</w:t>
            </w:r>
          </w:p>
        </w:tc>
        <w:tc>
          <w:tcPr>
            <w:tcW w:w="1559" w:type="dxa"/>
          </w:tcPr>
          <w:p w14:paraId="3110B2D3" w14:textId="77777777" w:rsidR="00B46795" w:rsidRPr="00987F33" w:rsidRDefault="00B46795" w:rsidP="00B4679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987F3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-$516.00</w:t>
            </w:r>
          </w:p>
        </w:tc>
      </w:tr>
      <w:tr w:rsidR="00B46795" w:rsidRPr="00987F33" w14:paraId="36D2A596" w14:textId="77777777" w:rsidTr="00B46795">
        <w:tc>
          <w:tcPr>
            <w:tcW w:w="1558" w:type="dxa"/>
          </w:tcPr>
          <w:p w14:paraId="3A07BFAE" w14:textId="77777777" w:rsidR="00B46795" w:rsidRPr="00987F33" w:rsidRDefault="00B46795" w:rsidP="00B4679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987F3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30lbs</w:t>
            </w:r>
          </w:p>
        </w:tc>
        <w:tc>
          <w:tcPr>
            <w:tcW w:w="1558" w:type="dxa"/>
          </w:tcPr>
          <w:p w14:paraId="56515538" w14:textId="77777777" w:rsidR="00B46795" w:rsidRPr="00987F33" w:rsidRDefault="00B46795" w:rsidP="00B4679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987F3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Fall</w:t>
            </w:r>
          </w:p>
        </w:tc>
        <w:tc>
          <w:tcPr>
            <w:tcW w:w="1558" w:type="dxa"/>
          </w:tcPr>
          <w:p w14:paraId="093F2B7A" w14:textId="77777777" w:rsidR="00B46795" w:rsidRPr="00987F33" w:rsidRDefault="00B46795" w:rsidP="00B4679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987F3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Lethal</w:t>
            </w:r>
          </w:p>
        </w:tc>
        <w:tc>
          <w:tcPr>
            <w:tcW w:w="1558" w:type="dxa"/>
          </w:tcPr>
          <w:p w14:paraId="57738A89" w14:textId="77777777" w:rsidR="00B46795" w:rsidRPr="00987F33" w:rsidRDefault="00B46795" w:rsidP="00B4679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987F3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&lt;0 (split)</w:t>
            </w:r>
          </w:p>
        </w:tc>
        <w:tc>
          <w:tcPr>
            <w:tcW w:w="1559" w:type="dxa"/>
          </w:tcPr>
          <w:p w14:paraId="069691D9" w14:textId="77777777" w:rsidR="00B46795" w:rsidRPr="00987F33" w:rsidRDefault="00B46795" w:rsidP="00B4679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987F3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-$78.40</w:t>
            </w:r>
          </w:p>
        </w:tc>
        <w:tc>
          <w:tcPr>
            <w:tcW w:w="1559" w:type="dxa"/>
          </w:tcPr>
          <w:p w14:paraId="5965F0C5" w14:textId="77777777" w:rsidR="00B46795" w:rsidRPr="00987F33" w:rsidRDefault="00B46795" w:rsidP="00B4679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987F3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-$331.00</w:t>
            </w:r>
          </w:p>
        </w:tc>
      </w:tr>
    </w:tbl>
    <w:p w14:paraId="7649F919" w14:textId="77777777" w:rsidR="00B46795" w:rsidRPr="00987F33" w:rsidRDefault="00B46795" w:rsidP="00B46795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16"/>
          <w:szCs w:val="16"/>
          <w:lang w:val="en-US"/>
        </w:rPr>
        <w:sectPr w:rsidR="00B46795" w:rsidRPr="00987F33" w:rsidSect="00A44407">
          <w:footnotePr>
            <w:numRestart w:val="eachPage"/>
          </w:footnotePr>
          <w:type w:val="continuous"/>
          <w:pgSz w:w="12240" w:h="15840"/>
          <w:pgMar w:top="1440" w:right="1440" w:bottom="1440" w:left="1440" w:header="709" w:footer="709" w:gutter="0"/>
          <w:lnNumType w:countBy="1" w:restart="continuous"/>
          <w:cols w:space="708"/>
          <w:docGrid w:linePitch="360"/>
        </w:sectPr>
      </w:pPr>
    </w:p>
    <w:p w14:paraId="17D258C6" w14:textId="77777777" w:rsidR="00B46795" w:rsidRPr="00987F33" w:rsidRDefault="00B46795" w:rsidP="00B46795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lang w:val="en-US"/>
        </w:rPr>
      </w:pPr>
      <w:r w:rsidRPr="00987F33">
        <w:rPr>
          <w:rFonts w:ascii="Times New Roman" w:hAnsi="Times New Roman" w:cs="Times New Roman"/>
          <w:b/>
          <w:bCs/>
          <w:kern w:val="0"/>
          <w:sz w:val="22"/>
          <w:szCs w:val="22"/>
          <w:lang w:val="en-US"/>
        </w:rPr>
        <w:lastRenderedPageBreak/>
        <w:t>Supplementary Table S3.</w:t>
      </w:r>
      <w:r w:rsidRPr="00987F33">
        <w:rPr>
          <w:rFonts w:ascii="Times New Roman" w:hAnsi="Times New Roman" w:cs="Times New Roman"/>
          <w:kern w:val="0"/>
          <w:sz w:val="22"/>
          <w:szCs w:val="22"/>
          <w:lang w:val="en-US"/>
        </w:rPr>
        <w:t xml:space="preserve"> Sensitivity analysis results: pollination rental fee. The range of colony profit as function of variable pollination rental fe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  <w:gridCol w:w="1559"/>
      </w:tblGrid>
      <w:tr w:rsidR="00B46795" w:rsidRPr="00987F33" w14:paraId="10401863" w14:textId="77777777" w:rsidTr="00105B5A">
        <w:tc>
          <w:tcPr>
            <w:tcW w:w="6232" w:type="dxa"/>
            <w:gridSpan w:val="4"/>
          </w:tcPr>
          <w:p w14:paraId="7BA468A3" w14:textId="77777777" w:rsidR="00B46795" w:rsidRPr="00987F33" w:rsidRDefault="00B46795" w:rsidP="00105B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gridSpan w:val="2"/>
          </w:tcPr>
          <w:p w14:paraId="6D4F24B5" w14:textId="77777777" w:rsidR="00B46795" w:rsidRPr="00987F33" w:rsidRDefault="00B46795" w:rsidP="00105B5A">
            <w:pPr>
              <w:autoSpaceDE w:val="0"/>
              <w:autoSpaceDN w:val="0"/>
              <w:adjustRightInd w:val="0"/>
              <w:rPr>
                <w:rFonts w:ascii="Times New Roman" w:eastAsia="Cambria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987F33">
              <w:rPr>
                <w:rFonts w:ascii="Times New Roman" w:eastAsia="Cambria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Per colony profit range: </w:t>
            </w:r>
            <w:r w:rsidRPr="00987F33">
              <w:rPr>
                <w:rFonts w:ascii="Times New Roman" w:eastAsia="Cambria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sym w:font="Symbol" w:char="F070"/>
            </w:r>
            <w:r w:rsidRPr="00987F33">
              <w:rPr>
                <w:rFonts w:ascii="Times New Roman" w:eastAsia="Cambria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 f(</w:t>
            </w:r>
            <w:r w:rsidRPr="00987F33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val="en-US"/>
              </w:rPr>
              <w:t>h</w:t>
            </w:r>
            <w:r w:rsidRPr="00987F33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:vertAlign w:val="subscript"/>
                <w:lang w:val="en-US"/>
              </w:rPr>
              <w:t>it</w:t>
            </w:r>
            <w:r w:rsidRPr="00987F33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val="en-US"/>
              </w:rPr>
              <w:t>)</w:t>
            </w:r>
          </w:p>
        </w:tc>
      </w:tr>
      <w:tr w:rsidR="00B46795" w:rsidRPr="00987F33" w14:paraId="4B4937F5" w14:textId="77777777" w:rsidTr="00105B5A">
        <w:tc>
          <w:tcPr>
            <w:tcW w:w="1558" w:type="dxa"/>
          </w:tcPr>
          <w:p w14:paraId="05F43F59" w14:textId="77777777" w:rsidR="00B46795" w:rsidRPr="00987F33" w:rsidRDefault="00B46795" w:rsidP="00105B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val="en-US"/>
              </w:rPr>
            </w:pPr>
            <w:r w:rsidRPr="00987F33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val="en-US"/>
              </w:rPr>
              <w:t>Fee</w:t>
            </w:r>
          </w:p>
        </w:tc>
        <w:tc>
          <w:tcPr>
            <w:tcW w:w="1558" w:type="dxa"/>
          </w:tcPr>
          <w:p w14:paraId="062EE159" w14:textId="77777777" w:rsidR="00B46795" w:rsidRPr="00987F33" w:rsidRDefault="00B46795" w:rsidP="00105B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val="en-US"/>
              </w:rPr>
            </w:pPr>
            <w:r w:rsidRPr="00987F33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val="en-US"/>
              </w:rPr>
              <w:t>Time</w:t>
            </w:r>
          </w:p>
        </w:tc>
        <w:tc>
          <w:tcPr>
            <w:tcW w:w="1558" w:type="dxa"/>
          </w:tcPr>
          <w:p w14:paraId="4F87C6A8" w14:textId="77777777" w:rsidR="00B46795" w:rsidRPr="00987F33" w:rsidRDefault="00B46795" w:rsidP="00105B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val="en-US"/>
              </w:rPr>
            </w:pPr>
            <w:r w:rsidRPr="00987F33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val="en-US"/>
              </w:rPr>
              <w:t>Initial Effects</w:t>
            </w:r>
          </w:p>
        </w:tc>
        <w:tc>
          <w:tcPr>
            <w:tcW w:w="1558" w:type="dxa"/>
          </w:tcPr>
          <w:p w14:paraId="26DD0522" w14:textId="77777777" w:rsidR="00B46795" w:rsidRPr="00987F33" w:rsidRDefault="00B46795" w:rsidP="00105B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val="en-US"/>
              </w:rPr>
            </w:pPr>
            <w:r w:rsidRPr="00987F33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val="en-US"/>
              </w:rPr>
              <w:t>h</w:t>
            </w:r>
            <w:r w:rsidRPr="00987F33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:vertAlign w:val="subscript"/>
                <w:lang w:val="en-US"/>
              </w:rPr>
              <w:t>it</w:t>
            </w:r>
            <w:r w:rsidRPr="00987F33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val="en-US"/>
              </w:rPr>
              <w:t xml:space="preserve"> (</w:t>
            </w:r>
            <w:r w:rsidRPr="00987F33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val="en-US"/>
              </w:rPr>
              <w:t>Zero-</w:t>
            </w:r>
            <w:r w:rsidRPr="00987F33">
              <w:rPr>
                <w:rFonts w:ascii="Times New Roman" w:eastAsia="Cambria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sym w:font="Symbol" w:char="F070"/>
            </w:r>
            <w:r w:rsidRPr="00987F33">
              <w:rPr>
                <w:rFonts w:ascii="Times New Roman" w:eastAsia="Cambria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081AA4A0" w14:textId="77777777" w:rsidR="00B46795" w:rsidRPr="00987F33" w:rsidRDefault="00B46795" w:rsidP="00105B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val="en-US"/>
              </w:rPr>
            </w:pPr>
            <w:r w:rsidRPr="00987F33">
              <w:rPr>
                <w:rFonts w:ascii="Times New Roman" w:eastAsia="Cambria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sym w:font="Symbol" w:char="F070"/>
            </w:r>
            <w:r w:rsidRPr="00987F33">
              <w:rPr>
                <w:rFonts w:ascii="Times New Roman" w:eastAsia="Cambria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 (</w:t>
            </w:r>
            <w:r w:rsidRPr="00987F33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val="en-US"/>
              </w:rPr>
              <w:t>h</w:t>
            </w:r>
            <w:r w:rsidRPr="00987F33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:vertAlign w:val="subscript"/>
                <w:lang w:val="en-US"/>
              </w:rPr>
              <w:t>it</w:t>
            </w:r>
            <w:r w:rsidRPr="00987F33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val="en-US"/>
              </w:rPr>
              <w:t>=0)</w:t>
            </w:r>
          </w:p>
        </w:tc>
        <w:tc>
          <w:tcPr>
            <w:tcW w:w="1559" w:type="dxa"/>
          </w:tcPr>
          <w:p w14:paraId="012A353E" w14:textId="77777777" w:rsidR="00B46795" w:rsidRPr="00987F33" w:rsidRDefault="00B46795" w:rsidP="00105B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val="en-US"/>
              </w:rPr>
            </w:pPr>
            <w:r w:rsidRPr="00987F33">
              <w:rPr>
                <w:rFonts w:ascii="Times New Roman" w:eastAsia="Cambria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sym w:font="Symbol" w:char="F070"/>
            </w:r>
            <w:r w:rsidRPr="00987F33">
              <w:rPr>
                <w:rFonts w:ascii="Times New Roman" w:eastAsia="Cambria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 (</w:t>
            </w:r>
            <w:r w:rsidRPr="00987F33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val="en-US"/>
              </w:rPr>
              <w:t>h</w:t>
            </w:r>
            <w:r w:rsidRPr="00987F33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:vertAlign w:val="subscript"/>
                <w:lang w:val="en-US"/>
              </w:rPr>
              <w:t>it</w:t>
            </w:r>
            <w:r w:rsidRPr="00987F33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val="en-US"/>
              </w:rPr>
              <w:t>=1)</w:t>
            </w:r>
          </w:p>
        </w:tc>
      </w:tr>
      <w:tr w:rsidR="00B46795" w:rsidRPr="00987F33" w14:paraId="56BFD652" w14:textId="77777777" w:rsidTr="00105B5A">
        <w:tc>
          <w:tcPr>
            <w:tcW w:w="1558" w:type="dxa"/>
          </w:tcPr>
          <w:p w14:paraId="52F480D4" w14:textId="77777777" w:rsidR="00B46795" w:rsidRPr="00987F33" w:rsidRDefault="00B46795" w:rsidP="00105B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987F3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$124 (initial)</w:t>
            </w:r>
          </w:p>
        </w:tc>
        <w:tc>
          <w:tcPr>
            <w:tcW w:w="1558" w:type="dxa"/>
          </w:tcPr>
          <w:p w14:paraId="08FF2D9F" w14:textId="77777777" w:rsidR="00B46795" w:rsidRPr="00987F33" w:rsidRDefault="00B46795" w:rsidP="00105B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987F3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558" w:type="dxa"/>
          </w:tcPr>
          <w:p w14:paraId="4085CFC1" w14:textId="77777777" w:rsidR="00B46795" w:rsidRPr="00987F33" w:rsidRDefault="00B46795" w:rsidP="00105B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987F3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None</w:t>
            </w:r>
          </w:p>
        </w:tc>
        <w:tc>
          <w:tcPr>
            <w:tcW w:w="1558" w:type="dxa"/>
          </w:tcPr>
          <w:p w14:paraId="687FF248" w14:textId="77777777" w:rsidR="00B46795" w:rsidRPr="00987F33" w:rsidRDefault="00B46795" w:rsidP="00105B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987F3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559" w:type="dxa"/>
          </w:tcPr>
          <w:p w14:paraId="0F7EA5D3" w14:textId="77777777" w:rsidR="00B46795" w:rsidRPr="00987F33" w:rsidRDefault="00B46795" w:rsidP="00105B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987F3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$220.78</w:t>
            </w:r>
          </w:p>
        </w:tc>
        <w:tc>
          <w:tcPr>
            <w:tcW w:w="1559" w:type="dxa"/>
          </w:tcPr>
          <w:p w14:paraId="08AC5830" w14:textId="77777777" w:rsidR="00B46795" w:rsidRPr="00987F33" w:rsidRDefault="00B46795" w:rsidP="00105B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987F3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n/a</w:t>
            </w:r>
          </w:p>
        </w:tc>
      </w:tr>
      <w:tr w:rsidR="00B46795" w:rsidRPr="00987F33" w14:paraId="4E76115E" w14:textId="77777777" w:rsidTr="00105B5A">
        <w:tc>
          <w:tcPr>
            <w:tcW w:w="1558" w:type="dxa"/>
          </w:tcPr>
          <w:p w14:paraId="188DDA10" w14:textId="77777777" w:rsidR="00B46795" w:rsidRPr="00987F33" w:rsidRDefault="00B46795" w:rsidP="00105B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987F3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$62</w:t>
            </w:r>
          </w:p>
        </w:tc>
        <w:tc>
          <w:tcPr>
            <w:tcW w:w="1558" w:type="dxa"/>
          </w:tcPr>
          <w:p w14:paraId="14F35C3A" w14:textId="77777777" w:rsidR="00B46795" w:rsidRPr="00987F33" w:rsidRDefault="00B46795" w:rsidP="00105B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987F3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Early Summer</w:t>
            </w:r>
          </w:p>
        </w:tc>
        <w:tc>
          <w:tcPr>
            <w:tcW w:w="1558" w:type="dxa"/>
          </w:tcPr>
          <w:p w14:paraId="5725CA53" w14:textId="77777777" w:rsidR="00B46795" w:rsidRPr="00987F33" w:rsidRDefault="00B46795" w:rsidP="00105B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987F3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Sub-lethal</w:t>
            </w:r>
          </w:p>
        </w:tc>
        <w:tc>
          <w:tcPr>
            <w:tcW w:w="1558" w:type="dxa"/>
          </w:tcPr>
          <w:p w14:paraId="5FCFC743" w14:textId="77777777" w:rsidR="00B46795" w:rsidRPr="00987F33" w:rsidRDefault="00B46795" w:rsidP="00105B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987F3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0.0209</w:t>
            </w:r>
          </w:p>
        </w:tc>
        <w:tc>
          <w:tcPr>
            <w:tcW w:w="1559" w:type="dxa"/>
          </w:tcPr>
          <w:p w14:paraId="411C51DF" w14:textId="77777777" w:rsidR="00B46795" w:rsidRPr="00987F33" w:rsidRDefault="00B46795" w:rsidP="00105B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987F3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$7.22</w:t>
            </w:r>
          </w:p>
        </w:tc>
        <w:tc>
          <w:tcPr>
            <w:tcW w:w="1559" w:type="dxa"/>
          </w:tcPr>
          <w:p w14:paraId="767DAD80" w14:textId="77777777" w:rsidR="00B46795" w:rsidRPr="00987F33" w:rsidRDefault="00B46795" w:rsidP="00105B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987F3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-$338.00</w:t>
            </w:r>
          </w:p>
        </w:tc>
      </w:tr>
      <w:tr w:rsidR="00B46795" w:rsidRPr="00987F33" w14:paraId="36E57E41" w14:textId="77777777" w:rsidTr="00105B5A">
        <w:tc>
          <w:tcPr>
            <w:tcW w:w="1558" w:type="dxa"/>
          </w:tcPr>
          <w:p w14:paraId="22852562" w14:textId="77777777" w:rsidR="00B46795" w:rsidRPr="00987F33" w:rsidRDefault="00B46795" w:rsidP="00105B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987F3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$62</w:t>
            </w:r>
          </w:p>
        </w:tc>
        <w:tc>
          <w:tcPr>
            <w:tcW w:w="1558" w:type="dxa"/>
          </w:tcPr>
          <w:p w14:paraId="68F7D918" w14:textId="77777777" w:rsidR="00B46795" w:rsidRPr="00987F33" w:rsidRDefault="00B46795" w:rsidP="00105B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987F3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Early Summer</w:t>
            </w:r>
          </w:p>
        </w:tc>
        <w:tc>
          <w:tcPr>
            <w:tcW w:w="1558" w:type="dxa"/>
          </w:tcPr>
          <w:p w14:paraId="07506C47" w14:textId="77777777" w:rsidR="00B46795" w:rsidRPr="00987F33" w:rsidRDefault="00B46795" w:rsidP="00105B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987F3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Lethal (</w:t>
            </w:r>
            <w:r w:rsidRPr="00987F33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:lang w:val="en-US"/>
              </w:rPr>
              <w:t>h</w:t>
            </w:r>
            <w:r w:rsidRPr="00987F33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:vertAlign w:val="subscript"/>
                <w:lang w:val="en-US"/>
              </w:rPr>
              <w:t>it</w:t>
            </w:r>
            <w:r w:rsidRPr="00987F33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:lang w:val="en-US"/>
              </w:rPr>
              <w:t>=1)</w:t>
            </w:r>
          </w:p>
        </w:tc>
        <w:tc>
          <w:tcPr>
            <w:tcW w:w="1558" w:type="dxa"/>
          </w:tcPr>
          <w:p w14:paraId="33568B41" w14:textId="77777777" w:rsidR="00B46795" w:rsidRPr="00987F33" w:rsidRDefault="00B46795" w:rsidP="00105B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987F3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559" w:type="dxa"/>
          </w:tcPr>
          <w:p w14:paraId="1A28FD94" w14:textId="77777777" w:rsidR="00B46795" w:rsidRPr="00987F33" w:rsidRDefault="00B46795" w:rsidP="00105B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987F3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559" w:type="dxa"/>
          </w:tcPr>
          <w:p w14:paraId="3194DCC0" w14:textId="77777777" w:rsidR="00B46795" w:rsidRPr="00987F33" w:rsidRDefault="00B46795" w:rsidP="00105B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987F3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-$578.00 (</w:t>
            </w:r>
            <w:proofErr w:type="spellStart"/>
            <w:r w:rsidRPr="00987F3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pckg</w:t>
            </w:r>
            <w:proofErr w:type="spellEnd"/>
            <w:r w:rsidRPr="00987F3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)</w:t>
            </w:r>
          </w:p>
        </w:tc>
      </w:tr>
      <w:tr w:rsidR="00B46795" w:rsidRPr="00987F33" w14:paraId="7A71FD7A" w14:textId="77777777" w:rsidTr="00105B5A">
        <w:tc>
          <w:tcPr>
            <w:tcW w:w="1558" w:type="dxa"/>
          </w:tcPr>
          <w:p w14:paraId="1D29488D" w14:textId="77777777" w:rsidR="00B46795" w:rsidRPr="00987F33" w:rsidRDefault="00B46795" w:rsidP="00105B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987F3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$62</w:t>
            </w:r>
          </w:p>
        </w:tc>
        <w:tc>
          <w:tcPr>
            <w:tcW w:w="1558" w:type="dxa"/>
          </w:tcPr>
          <w:p w14:paraId="53D100E5" w14:textId="77777777" w:rsidR="00B46795" w:rsidRPr="00987F33" w:rsidRDefault="00B46795" w:rsidP="00105B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987F3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Early Summer</w:t>
            </w:r>
          </w:p>
        </w:tc>
        <w:tc>
          <w:tcPr>
            <w:tcW w:w="1558" w:type="dxa"/>
          </w:tcPr>
          <w:p w14:paraId="141C2976" w14:textId="77777777" w:rsidR="00B46795" w:rsidRPr="00987F33" w:rsidRDefault="00B46795" w:rsidP="00105B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987F3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Lethal (</w:t>
            </w:r>
            <w:r w:rsidRPr="00987F33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:lang w:val="en-US"/>
              </w:rPr>
              <w:t>h</w:t>
            </w:r>
            <w:r w:rsidRPr="00987F33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:vertAlign w:val="subscript"/>
                <w:lang w:val="en-US"/>
              </w:rPr>
              <w:t>it</w:t>
            </w:r>
            <w:r w:rsidRPr="00987F33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:lang w:val="en-US"/>
              </w:rPr>
              <w:t>=1)</w:t>
            </w:r>
          </w:p>
        </w:tc>
        <w:tc>
          <w:tcPr>
            <w:tcW w:w="1558" w:type="dxa"/>
          </w:tcPr>
          <w:p w14:paraId="176F464C" w14:textId="77777777" w:rsidR="00B46795" w:rsidRPr="00987F33" w:rsidRDefault="00B46795" w:rsidP="00105B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987F3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559" w:type="dxa"/>
          </w:tcPr>
          <w:p w14:paraId="22E88E74" w14:textId="77777777" w:rsidR="00B46795" w:rsidRPr="00987F33" w:rsidRDefault="00B46795" w:rsidP="00105B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987F3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559" w:type="dxa"/>
          </w:tcPr>
          <w:p w14:paraId="4EADBE7F" w14:textId="77777777" w:rsidR="00B46795" w:rsidRPr="00987F33" w:rsidRDefault="00B46795" w:rsidP="00105B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987F3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-$393.00 (split)</w:t>
            </w:r>
          </w:p>
        </w:tc>
      </w:tr>
      <w:tr w:rsidR="00B46795" w:rsidRPr="00987F33" w14:paraId="765BA8FF" w14:textId="77777777" w:rsidTr="00105B5A">
        <w:tc>
          <w:tcPr>
            <w:tcW w:w="1558" w:type="dxa"/>
          </w:tcPr>
          <w:p w14:paraId="02162E61" w14:textId="77777777" w:rsidR="00B46795" w:rsidRPr="00987F33" w:rsidRDefault="00B46795" w:rsidP="00105B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987F3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$62</w:t>
            </w:r>
          </w:p>
        </w:tc>
        <w:tc>
          <w:tcPr>
            <w:tcW w:w="1558" w:type="dxa"/>
          </w:tcPr>
          <w:p w14:paraId="27FDF8DC" w14:textId="77777777" w:rsidR="00B46795" w:rsidRPr="00987F33" w:rsidRDefault="00B46795" w:rsidP="00105B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987F3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Fall</w:t>
            </w:r>
          </w:p>
        </w:tc>
        <w:tc>
          <w:tcPr>
            <w:tcW w:w="1558" w:type="dxa"/>
          </w:tcPr>
          <w:p w14:paraId="5540DD8D" w14:textId="77777777" w:rsidR="00B46795" w:rsidRPr="00987F33" w:rsidRDefault="00B46795" w:rsidP="00105B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987F3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Sub-lethal</w:t>
            </w:r>
          </w:p>
        </w:tc>
        <w:tc>
          <w:tcPr>
            <w:tcW w:w="1558" w:type="dxa"/>
          </w:tcPr>
          <w:p w14:paraId="34803B99" w14:textId="77777777" w:rsidR="00B46795" w:rsidRPr="00987F33" w:rsidRDefault="00B46795" w:rsidP="00105B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987F3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0.2701</w:t>
            </w:r>
          </w:p>
        </w:tc>
        <w:tc>
          <w:tcPr>
            <w:tcW w:w="1559" w:type="dxa"/>
          </w:tcPr>
          <w:p w14:paraId="367B1A19" w14:textId="77777777" w:rsidR="00B46795" w:rsidRPr="00987F33" w:rsidRDefault="00B46795" w:rsidP="00105B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987F3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$125.10</w:t>
            </w:r>
          </w:p>
        </w:tc>
        <w:tc>
          <w:tcPr>
            <w:tcW w:w="1559" w:type="dxa"/>
          </w:tcPr>
          <w:p w14:paraId="2BA50FCB" w14:textId="77777777" w:rsidR="00B46795" w:rsidRPr="00987F33" w:rsidRDefault="00B46795" w:rsidP="00105B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987F3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-$338.00</w:t>
            </w:r>
          </w:p>
        </w:tc>
      </w:tr>
      <w:tr w:rsidR="00B46795" w:rsidRPr="00987F33" w14:paraId="427CA185" w14:textId="77777777" w:rsidTr="00105B5A">
        <w:tc>
          <w:tcPr>
            <w:tcW w:w="1558" w:type="dxa"/>
          </w:tcPr>
          <w:p w14:paraId="356F3F11" w14:textId="77777777" w:rsidR="00B46795" w:rsidRPr="00987F33" w:rsidRDefault="00B46795" w:rsidP="00105B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987F3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$62</w:t>
            </w:r>
          </w:p>
        </w:tc>
        <w:tc>
          <w:tcPr>
            <w:tcW w:w="1558" w:type="dxa"/>
          </w:tcPr>
          <w:p w14:paraId="07D32F8B" w14:textId="77777777" w:rsidR="00B46795" w:rsidRPr="00987F33" w:rsidRDefault="00B46795" w:rsidP="00105B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987F3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Fall</w:t>
            </w:r>
          </w:p>
        </w:tc>
        <w:tc>
          <w:tcPr>
            <w:tcW w:w="1558" w:type="dxa"/>
          </w:tcPr>
          <w:p w14:paraId="4BD39C18" w14:textId="77777777" w:rsidR="00B46795" w:rsidRPr="00987F33" w:rsidRDefault="00B46795" w:rsidP="00105B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987F3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Lethal</w:t>
            </w:r>
          </w:p>
        </w:tc>
        <w:tc>
          <w:tcPr>
            <w:tcW w:w="1558" w:type="dxa"/>
          </w:tcPr>
          <w:p w14:paraId="10183231" w14:textId="77777777" w:rsidR="00B46795" w:rsidRPr="00987F33" w:rsidRDefault="00B46795" w:rsidP="00105B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987F3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&lt;0</w:t>
            </w:r>
          </w:p>
        </w:tc>
        <w:tc>
          <w:tcPr>
            <w:tcW w:w="1559" w:type="dxa"/>
          </w:tcPr>
          <w:p w14:paraId="0B4A43BE" w14:textId="77777777" w:rsidR="00B46795" w:rsidRPr="00987F33" w:rsidRDefault="00B46795" w:rsidP="00105B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987F3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-$173.84</w:t>
            </w:r>
          </w:p>
        </w:tc>
        <w:tc>
          <w:tcPr>
            <w:tcW w:w="1559" w:type="dxa"/>
          </w:tcPr>
          <w:p w14:paraId="3B157D81" w14:textId="77777777" w:rsidR="00B46795" w:rsidRPr="00987F33" w:rsidRDefault="00B46795" w:rsidP="00105B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987F3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-$578.00 (</w:t>
            </w:r>
            <w:proofErr w:type="spellStart"/>
            <w:r w:rsidRPr="00987F3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pckg</w:t>
            </w:r>
            <w:proofErr w:type="spellEnd"/>
            <w:r w:rsidRPr="00987F3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)</w:t>
            </w:r>
          </w:p>
        </w:tc>
      </w:tr>
      <w:tr w:rsidR="00B46795" w:rsidRPr="00987F33" w14:paraId="57FEA819" w14:textId="77777777" w:rsidTr="00105B5A">
        <w:tc>
          <w:tcPr>
            <w:tcW w:w="1558" w:type="dxa"/>
          </w:tcPr>
          <w:p w14:paraId="424D351F" w14:textId="77777777" w:rsidR="00B46795" w:rsidRPr="00987F33" w:rsidRDefault="00B46795" w:rsidP="00105B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987F3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$62</w:t>
            </w:r>
          </w:p>
        </w:tc>
        <w:tc>
          <w:tcPr>
            <w:tcW w:w="1558" w:type="dxa"/>
          </w:tcPr>
          <w:p w14:paraId="26FBBCE1" w14:textId="77777777" w:rsidR="00B46795" w:rsidRPr="00987F33" w:rsidRDefault="00B46795" w:rsidP="00105B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987F3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Fall</w:t>
            </w:r>
          </w:p>
        </w:tc>
        <w:tc>
          <w:tcPr>
            <w:tcW w:w="1558" w:type="dxa"/>
          </w:tcPr>
          <w:p w14:paraId="2289DCAE" w14:textId="77777777" w:rsidR="00B46795" w:rsidRPr="00987F33" w:rsidRDefault="00B46795" w:rsidP="00105B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987F3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Lethal</w:t>
            </w:r>
          </w:p>
        </w:tc>
        <w:tc>
          <w:tcPr>
            <w:tcW w:w="1558" w:type="dxa"/>
          </w:tcPr>
          <w:p w14:paraId="1DE3C9FE" w14:textId="77777777" w:rsidR="00B46795" w:rsidRPr="00987F33" w:rsidRDefault="00B46795" w:rsidP="00105B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987F3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0.0276</w:t>
            </w:r>
          </w:p>
        </w:tc>
        <w:tc>
          <w:tcPr>
            <w:tcW w:w="1559" w:type="dxa"/>
          </w:tcPr>
          <w:p w14:paraId="46C8D364" w14:textId="77777777" w:rsidR="00B46795" w:rsidRPr="00987F33" w:rsidRDefault="00B46795" w:rsidP="00105B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987F3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$11.16</w:t>
            </w:r>
          </w:p>
        </w:tc>
        <w:tc>
          <w:tcPr>
            <w:tcW w:w="1559" w:type="dxa"/>
          </w:tcPr>
          <w:p w14:paraId="21626D0F" w14:textId="77777777" w:rsidR="00B46795" w:rsidRPr="00987F33" w:rsidRDefault="00B46795" w:rsidP="00105B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987F3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-$393 (split)</w:t>
            </w:r>
          </w:p>
        </w:tc>
      </w:tr>
      <w:tr w:rsidR="00B46795" w:rsidRPr="00987F33" w14:paraId="4985C5EF" w14:textId="77777777" w:rsidTr="00105B5A">
        <w:tc>
          <w:tcPr>
            <w:tcW w:w="1558" w:type="dxa"/>
          </w:tcPr>
          <w:p w14:paraId="5F83A424" w14:textId="77777777" w:rsidR="00B46795" w:rsidRPr="00987F33" w:rsidRDefault="00B46795" w:rsidP="00105B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987F3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$93</w:t>
            </w:r>
          </w:p>
        </w:tc>
        <w:tc>
          <w:tcPr>
            <w:tcW w:w="1558" w:type="dxa"/>
          </w:tcPr>
          <w:p w14:paraId="583CE9D8" w14:textId="77777777" w:rsidR="00B46795" w:rsidRPr="00987F33" w:rsidRDefault="00B46795" w:rsidP="00105B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987F3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Early Summer</w:t>
            </w:r>
          </w:p>
        </w:tc>
        <w:tc>
          <w:tcPr>
            <w:tcW w:w="1558" w:type="dxa"/>
          </w:tcPr>
          <w:p w14:paraId="33E3EB78" w14:textId="77777777" w:rsidR="00B46795" w:rsidRPr="00987F33" w:rsidRDefault="00B46795" w:rsidP="00105B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987F3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Sub-lethal</w:t>
            </w:r>
          </w:p>
        </w:tc>
        <w:tc>
          <w:tcPr>
            <w:tcW w:w="1558" w:type="dxa"/>
          </w:tcPr>
          <w:p w14:paraId="49CD38EE" w14:textId="77777777" w:rsidR="00B46795" w:rsidRPr="00987F33" w:rsidRDefault="00B46795" w:rsidP="00105B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987F3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0.1107</w:t>
            </w:r>
          </w:p>
        </w:tc>
        <w:tc>
          <w:tcPr>
            <w:tcW w:w="1559" w:type="dxa"/>
          </w:tcPr>
          <w:p w14:paraId="610DD03C" w14:textId="77777777" w:rsidR="00B46795" w:rsidRPr="00987F33" w:rsidRDefault="00B46795" w:rsidP="00105B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987F3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$38.22</w:t>
            </w:r>
          </w:p>
        </w:tc>
        <w:tc>
          <w:tcPr>
            <w:tcW w:w="1559" w:type="dxa"/>
          </w:tcPr>
          <w:p w14:paraId="69FA7C77" w14:textId="77777777" w:rsidR="00B46795" w:rsidRPr="00987F33" w:rsidRDefault="00B46795" w:rsidP="00105B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987F3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-$307.00</w:t>
            </w:r>
          </w:p>
        </w:tc>
      </w:tr>
      <w:tr w:rsidR="00B46795" w:rsidRPr="00987F33" w14:paraId="158405BC" w14:textId="77777777" w:rsidTr="00105B5A">
        <w:tc>
          <w:tcPr>
            <w:tcW w:w="1558" w:type="dxa"/>
          </w:tcPr>
          <w:p w14:paraId="2C074076" w14:textId="77777777" w:rsidR="00B46795" w:rsidRPr="00987F33" w:rsidRDefault="00B46795" w:rsidP="00105B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987F3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$93</w:t>
            </w:r>
          </w:p>
        </w:tc>
        <w:tc>
          <w:tcPr>
            <w:tcW w:w="1558" w:type="dxa"/>
          </w:tcPr>
          <w:p w14:paraId="2D40B227" w14:textId="77777777" w:rsidR="00B46795" w:rsidRPr="00987F33" w:rsidRDefault="00B46795" w:rsidP="00105B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987F3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Early Summer</w:t>
            </w:r>
          </w:p>
        </w:tc>
        <w:tc>
          <w:tcPr>
            <w:tcW w:w="1558" w:type="dxa"/>
          </w:tcPr>
          <w:p w14:paraId="25FF605B" w14:textId="77777777" w:rsidR="00B46795" w:rsidRPr="00987F33" w:rsidRDefault="00B46795" w:rsidP="00105B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987F3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Lethal (</w:t>
            </w:r>
            <w:r w:rsidRPr="00987F33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:lang w:val="en-US"/>
              </w:rPr>
              <w:t>h</w:t>
            </w:r>
            <w:r w:rsidRPr="00987F33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:vertAlign w:val="subscript"/>
                <w:lang w:val="en-US"/>
              </w:rPr>
              <w:t>it</w:t>
            </w:r>
            <w:r w:rsidRPr="00987F33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:lang w:val="en-US"/>
              </w:rPr>
              <w:t>=1)</w:t>
            </w:r>
          </w:p>
        </w:tc>
        <w:tc>
          <w:tcPr>
            <w:tcW w:w="1558" w:type="dxa"/>
          </w:tcPr>
          <w:p w14:paraId="512042E6" w14:textId="77777777" w:rsidR="00B46795" w:rsidRPr="00987F33" w:rsidRDefault="00B46795" w:rsidP="00105B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987F3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559" w:type="dxa"/>
          </w:tcPr>
          <w:p w14:paraId="5DB3421A" w14:textId="77777777" w:rsidR="00B46795" w:rsidRPr="00987F33" w:rsidRDefault="00B46795" w:rsidP="00105B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987F3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559" w:type="dxa"/>
          </w:tcPr>
          <w:p w14:paraId="40FBC366" w14:textId="77777777" w:rsidR="00B46795" w:rsidRPr="00987F33" w:rsidRDefault="00B46795" w:rsidP="00105B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987F3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-$547.00 (</w:t>
            </w:r>
            <w:proofErr w:type="spellStart"/>
            <w:r w:rsidRPr="00987F3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pckg</w:t>
            </w:r>
            <w:proofErr w:type="spellEnd"/>
            <w:r w:rsidRPr="00987F3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)</w:t>
            </w:r>
          </w:p>
        </w:tc>
      </w:tr>
      <w:tr w:rsidR="00B46795" w:rsidRPr="00987F33" w14:paraId="4B0E120A" w14:textId="77777777" w:rsidTr="00105B5A">
        <w:tc>
          <w:tcPr>
            <w:tcW w:w="1558" w:type="dxa"/>
          </w:tcPr>
          <w:p w14:paraId="04DCC36F" w14:textId="77777777" w:rsidR="00B46795" w:rsidRPr="00987F33" w:rsidRDefault="00B46795" w:rsidP="00105B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987F3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$93</w:t>
            </w:r>
          </w:p>
        </w:tc>
        <w:tc>
          <w:tcPr>
            <w:tcW w:w="1558" w:type="dxa"/>
          </w:tcPr>
          <w:p w14:paraId="24422D67" w14:textId="77777777" w:rsidR="00B46795" w:rsidRPr="00987F33" w:rsidRDefault="00B46795" w:rsidP="00105B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987F3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Early Summer</w:t>
            </w:r>
          </w:p>
        </w:tc>
        <w:tc>
          <w:tcPr>
            <w:tcW w:w="1558" w:type="dxa"/>
          </w:tcPr>
          <w:p w14:paraId="19D4851D" w14:textId="77777777" w:rsidR="00B46795" w:rsidRPr="00987F33" w:rsidRDefault="00B46795" w:rsidP="00105B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987F3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Lethal (</w:t>
            </w:r>
            <w:r w:rsidRPr="00987F33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:lang w:val="en-US"/>
              </w:rPr>
              <w:t>h</w:t>
            </w:r>
            <w:r w:rsidRPr="00987F33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:vertAlign w:val="subscript"/>
                <w:lang w:val="en-US"/>
              </w:rPr>
              <w:t>it</w:t>
            </w:r>
            <w:r w:rsidRPr="00987F33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:lang w:val="en-US"/>
              </w:rPr>
              <w:t>=1)</w:t>
            </w:r>
          </w:p>
        </w:tc>
        <w:tc>
          <w:tcPr>
            <w:tcW w:w="1558" w:type="dxa"/>
          </w:tcPr>
          <w:p w14:paraId="090361F6" w14:textId="77777777" w:rsidR="00B46795" w:rsidRPr="00987F33" w:rsidRDefault="00B46795" w:rsidP="00105B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987F3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559" w:type="dxa"/>
          </w:tcPr>
          <w:p w14:paraId="61D1C539" w14:textId="77777777" w:rsidR="00B46795" w:rsidRPr="00987F33" w:rsidRDefault="00B46795" w:rsidP="00105B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987F3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559" w:type="dxa"/>
          </w:tcPr>
          <w:p w14:paraId="47881803" w14:textId="77777777" w:rsidR="00B46795" w:rsidRPr="00987F33" w:rsidRDefault="00B46795" w:rsidP="00105B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987F3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-$362 (split)</w:t>
            </w:r>
          </w:p>
        </w:tc>
      </w:tr>
      <w:tr w:rsidR="00B46795" w:rsidRPr="00987F33" w14:paraId="3A561C58" w14:textId="77777777" w:rsidTr="00105B5A">
        <w:tc>
          <w:tcPr>
            <w:tcW w:w="1558" w:type="dxa"/>
          </w:tcPr>
          <w:p w14:paraId="75D6F97F" w14:textId="77777777" w:rsidR="00B46795" w:rsidRPr="00987F33" w:rsidRDefault="00B46795" w:rsidP="00105B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987F3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$93</w:t>
            </w:r>
          </w:p>
        </w:tc>
        <w:tc>
          <w:tcPr>
            <w:tcW w:w="1558" w:type="dxa"/>
          </w:tcPr>
          <w:p w14:paraId="532E849B" w14:textId="77777777" w:rsidR="00B46795" w:rsidRPr="00987F33" w:rsidRDefault="00B46795" w:rsidP="00105B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987F3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Fall</w:t>
            </w:r>
          </w:p>
        </w:tc>
        <w:tc>
          <w:tcPr>
            <w:tcW w:w="1558" w:type="dxa"/>
          </w:tcPr>
          <w:p w14:paraId="3AA217BC" w14:textId="77777777" w:rsidR="00B46795" w:rsidRPr="00987F33" w:rsidRDefault="00B46795" w:rsidP="00105B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987F3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Sub-lethal</w:t>
            </w:r>
          </w:p>
        </w:tc>
        <w:tc>
          <w:tcPr>
            <w:tcW w:w="1558" w:type="dxa"/>
          </w:tcPr>
          <w:p w14:paraId="77755093" w14:textId="77777777" w:rsidR="00B46795" w:rsidRPr="00987F33" w:rsidRDefault="00B46795" w:rsidP="00105B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987F3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0.3371</w:t>
            </w:r>
          </w:p>
        </w:tc>
        <w:tc>
          <w:tcPr>
            <w:tcW w:w="1559" w:type="dxa"/>
          </w:tcPr>
          <w:p w14:paraId="6AA109F7" w14:textId="77777777" w:rsidR="00B46795" w:rsidRPr="00987F33" w:rsidRDefault="00B46795" w:rsidP="00105B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987F3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$156.10</w:t>
            </w:r>
          </w:p>
        </w:tc>
        <w:tc>
          <w:tcPr>
            <w:tcW w:w="1559" w:type="dxa"/>
          </w:tcPr>
          <w:p w14:paraId="3F083E98" w14:textId="77777777" w:rsidR="00B46795" w:rsidRPr="00987F33" w:rsidRDefault="00B46795" w:rsidP="00105B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987F3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-$307.00</w:t>
            </w:r>
          </w:p>
        </w:tc>
      </w:tr>
      <w:tr w:rsidR="00B46795" w:rsidRPr="00987F33" w14:paraId="39CD6AA2" w14:textId="77777777" w:rsidTr="00105B5A">
        <w:tc>
          <w:tcPr>
            <w:tcW w:w="1558" w:type="dxa"/>
          </w:tcPr>
          <w:p w14:paraId="148A2E9E" w14:textId="77777777" w:rsidR="00B46795" w:rsidRPr="00987F33" w:rsidRDefault="00B46795" w:rsidP="00105B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987F3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$93</w:t>
            </w:r>
          </w:p>
        </w:tc>
        <w:tc>
          <w:tcPr>
            <w:tcW w:w="1558" w:type="dxa"/>
          </w:tcPr>
          <w:p w14:paraId="142B244A" w14:textId="77777777" w:rsidR="00B46795" w:rsidRPr="00987F33" w:rsidRDefault="00B46795" w:rsidP="00105B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987F3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Fall</w:t>
            </w:r>
          </w:p>
        </w:tc>
        <w:tc>
          <w:tcPr>
            <w:tcW w:w="1558" w:type="dxa"/>
          </w:tcPr>
          <w:p w14:paraId="561BE9E6" w14:textId="77777777" w:rsidR="00B46795" w:rsidRPr="00987F33" w:rsidRDefault="00B46795" w:rsidP="00105B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987F3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Lethal</w:t>
            </w:r>
          </w:p>
        </w:tc>
        <w:tc>
          <w:tcPr>
            <w:tcW w:w="1558" w:type="dxa"/>
          </w:tcPr>
          <w:p w14:paraId="07E8ED2E" w14:textId="77777777" w:rsidR="00B46795" w:rsidRPr="00987F33" w:rsidRDefault="00B46795" w:rsidP="00105B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987F3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&lt;0</w:t>
            </w:r>
          </w:p>
        </w:tc>
        <w:tc>
          <w:tcPr>
            <w:tcW w:w="1559" w:type="dxa"/>
          </w:tcPr>
          <w:p w14:paraId="0DDFC246" w14:textId="77777777" w:rsidR="00B46795" w:rsidRPr="00987F33" w:rsidRDefault="00B46795" w:rsidP="00105B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987F3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-$142.84</w:t>
            </w:r>
          </w:p>
        </w:tc>
        <w:tc>
          <w:tcPr>
            <w:tcW w:w="1559" w:type="dxa"/>
          </w:tcPr>
          <w:p w14:paraId="5C2CB29F" w14:textId="77777777" w:rsidR="00B46795" w:rsidRPr="00987F33" w:rsidRDefault="00B46795" w:rsidP="00105B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987F3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-$547.00 (</w:t>
            </w:r>
            <w:proofErr w:type="spellStart"/>
            <w:r w:rsidRPr="00987F3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pckg</w:t>
            </w:r>
            <w:proofErr w:type="spellEnd"/>
            <w:r w:rsidRPr="00987F3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)</w:t>
            </w:r>
          </w:p>
        </w:tc>
      </w:tr>
      <w:tr w:rsidR="00B46795" w:rsidRPr="00987F33" w14:paraId="665E7581" w14:textId="77777777" w:rsidTr="00105B5A">
        <w:tc>
          <w:tcPr>
            <w:tcW w:w="1558" w:type="dxa"/>
          </w:tcPr>
          <w:p w14:paraId="18809FC5" w14:textId="77777777" w:rsidR="00B46795" w:rsidRPr="00987F33" w:rsidRDefault="00B46795" w:rsidP="00105B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987F3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$93</w:t>
            </w:r>
          </w:p>
        </w:tc>
        <w:tc>
          <w:tcPr>
            <w:tcW w:w="1558" w:type="dxa"/>
          </w:tcPr>
          <w:p w14:paraId="197E1705" w14:textId="77777777" w:rsidR="00B46795" w:rsidRPr="00987F33" w:rsidRDefault="00B46795" w:rsidP="00105B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987F3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Fall</w:t>
            </w:r>
          </w:p>
        </w:tc>
        <w:tc>
          <w:tcPr>
            <w:tcW w:w="1558" w:type="dxa"/>
          </w:tcPr>
          <w:p w14:paraId="1545D51D" w14:textId="77777777" w:rsidR="00B46795" w:rsidRPr="00987F33" w:rsidRDefault="00B46795" w:rsidP="00105B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987F3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Lethal</w:t>
            </w:r>
          </w:p>
        </w:tc>
        <w:tc>
          <w:tcPr>
            <w:tcW w:w="1558" w:type="dxa"/>
          </w:tcPr>
          <w:p w14:paraId="330D7927" w14:textId="77777777" w:rsidR="00B46795" w:rsidRPr="00987F33" w:rsidRDefault="00B46795" w:rsidP="00105B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987F3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0.1043</w:t>
            </w:r>
          </w:p>
        </w:tc>
        <w:tc>
          <w:tcPr>
            <w:tcW w:w="1559" w:type="dxa"/>
          </w:tcPr>
          <w:p w14:paraId="26ED88D0" w14:textId="77777777" w:rsidR="00B46795" w:rsidRPr="00987F33" w:rsidRDefault="00B46795" w:rsidP="00105B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987F3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$42.16</w:t>
            </w:r>
          </w:p>
        </w:tc>
        <w:tc>
          <w:tcPr>
            <w:tcW w:w="1559" w:type="dxa"/>
          </w:tcPr>
          <w:p w14:paraId="01A65D85" w14:textId="77777777" w:rsidR="00B46795" w:rsidRPr="00987F33" w:rsidRDefault="00B46795" w:rsidP="00105B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987F3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-$362.00 (split)</w:t>
            </w:r>
          </w:p>
        </w:tc>
      </w:tr>
    </w:tbl>
    <w:p w14:paraId="50CECCED" w14:textId="77777777" w:rsidR="00B46795" w:rsidRPr="00987F33" w:rsidRDefault="00B46795" w:rsidP="00B46795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kern w:val="0"/>
          <w:sz w:val="20"/>
          <w:szCs w:val="20"/>
          <w:lang w:val="en-US"/>
        </w:rPr>
      </w:pPr>
    </w:p>
    <w:p w14:paraId="28987717" w14:textId="77777777" w:rsidR="00B46795" w:rsidRPr="00987F33" w:rsidRDefault="00B46795" w:rsidP="00B46795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kern w:val="0"/>
          <w:sz w:val="22"/>
          <w:szCs w:val="22"/>
          <w:lang w:val="en-US"/>
        </w:rPr>
      </w:pPr>
    </w:p>
    <w:p w14:paraId="24E73FD4" w14:textId="77777777" w:rsidR="00B46795" w:rsidRDefault="00B46795">
      <w:pPr>
        <w:rPr>
          <w:rFonts w:ascii="Times New Roman" w:hAnsi="Times New Roman" w:cs="Times New Roman"/>
          <w:b/>
          <w:bCs/>
          <w:kern w:val="0"/>
          <w:sz w:val="22"/>
          <w:szCs w:val="22"/>
          <w:lang w:val="en-US"/>
        </w:rPr>
      </w:pPr>
      <w:r>
        <w:rPr>
          <w:rFonts w:ascii="Times New Roman" w:hAnsi="Times New Roman" w:cs="Times New Roman"/>
          <w:b/>
          <w:bCs/>
          <w:kern w:val="0"/>
          <w:sz w:val="22"/>
          <w:szCs w:val="22"/>
          <w:lang w:val="en-US"/>
        </w:rPr>
        <w:br w:type="page"/>
      </w:r>
    </w:p>
    <w:p w14:paraId="7C1D82C5" w14:textId="4B4804A6" w:rsidR="00B46795" w:rsidRPr="00987F33" w:rsidRDefault="00B46795" w:rsidP="00B46795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2"/>
          <w:szCs w:val="22"/>
          <w:lang w:val="en-US"/>
        </w:rPr>
      </w:pPr>
      <w:r w:rsidRPr="00987F33">
        <w:rPr>
          <w:rFonts w:ascii="Times New Roman" w:hAnsi="Times New Roman" w:cs="Times New Roman"/>
          <w:b/>
          <w:bCs/>
          <w:kern w:val="0"/>
          <w:sz w:val="22"/>
          <w:szCs w:val="22"/>
          <w:lang w:val="en-US"/>
        </w:rPr>
        <w:lastRenderedPageBreak/>
        <w:t>Supplementary Table S4.</w:t>
      </w:r>
      <w:r w:rsidRPr="00987F33">
        <w:rPr>
          <w:rFonts w:ascii="Times New Roman" w:hAnsi="Times New Roman" w:cs="Times New Roman"/>
          <w:kern w:val="0"/>
          <w:sz w:val="22"/>
          <w:szCs w:val="22"/>
          <w:lang w:val="en-US"/>
        </w:rPr>
        <w:t xml:space="preserve"> Sensitivity analysis results: in-house queen for replacement split.</w:t>
      </w:r>
      <w:r w:rsidRPr="00987F33">
        <w:rPr>
          <w:rStyle w:val="FootnoteReference"/>
          <w:rFonts w:ascii="Times New Roman" w:hAnsi="Times New Roman" w:cs="Times New Roman"/>
          <w:kern w:val="0"/>
          <w:sz w:val="22"/>
          <w:szCs w:val="22"/>
          <w:lang w:val="en-US"/>
        </w:rPr>
        <w:footnoteReference w:id="2"/>
      </w:r>
      <w:r w:rsidRPr="00987F33">
        <w:rPr>
          <w:rFonts w:ascii="Times New Roman" w:hAnsi="Times New Roman" w:cs="Times New Roman"/>
          <w:kern w:val="0"/>
          <w:sz w:val="22"/>
          <w:szCs w:val="22"/>
          <w:lang w:val="en-US"/>
        </w:rPr>
        <w:t xml:space="preserve"> The range of colony profit as a function of variable colony replacement cost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7"/>
        <w:gridCol w:w="1558"/>
        <w:gridCol w:w="1558"/>
        <w:gridCol w:w="1559"/>
        <w:gridCol w:w="1559"/>
        <w:gridCol w:w="1559"/>
      </w:tblGrid>
      <w:tr w:rsidR="00B46795" w:rsidRPr="00987F33" w14:paraId="6C4993A3" w14:textId="77777777" w:rsidTr="00105B5A">
        <w:tc>
          <w:tcPr>
            <w:tcW w:w="4673" w:type="dxa"/>
            <w:gridSpan w:val="3"/>
          </w:tcPr>
          <w:p w14:paraId="132EC278" w14:textId="77777777" w:rsidR="00B46795" w:rsidRPr="00987F33" w:rsidRDefault="00B46795" w:rsidP="00105B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03E735A9" w14:textId="77777777" w:rsidR="00B46795" w:rsidRPr="00987F33" w:rsidRDefault="00B46795" w:rsidP="00105B5A">
            <w:pPr>
              <w:autoSpaceDE w:val="0"/>
              <w:autoSpaceDN w:val="0"/>
              <w:adjustRightInd w:val="0"/>
              <w:rPr>
                <w:rFonts w:ascii="Times New Roman" w:eastAsia="Cambria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118" w:type="dxa"/>
            <w:gridSpan w:val="2"/>
          </w:tcPr>
          <w:p w14:paraId="5802537C" w14:textId="77777777" w:rsidR="00B46795" w:rsidRPr="00987F33" w:rsidRDefault="00B46795" w:rsidP="00105B5A">
            <w:pPr>
              <w:autoSpaceDE w:val="0"/>
              <w:autoSpaceDN w:val="0"/>
              <w:adjustRightInd w:val="0"/>
              <w:rPr>
                <w:rFonts w:ascii="Times New Roman" w:eastAsia="Cambria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987F33">
              <w:rPr>
                <w:rFonts w:ascii="Times New Roman" w:eastAsia="Cambria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er colony profit range</w:t>
            </w:r>
          </w:p>
        </w:tc>
      </w:tr>
      <w:tr w:rsidR="00B46795" w:rsidRPr="00987F33" w14:paraId="71E44255" w14:textId="77777777" w:rsidTr="00105B5A">
        <w:tc>
          <w:tcPr>
            <w:tcW w:w="1557" w:type="dxa"/>
          </w:tcPr>
          <w:p w14:paraId="5DB1BB04" w14:textId="77777777" w:rsidR="00B46795" w:rsidRPr="00987F33" w:rsidRDefault="00B46795" w:rsidP="00105B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val="en-US"/>
              </w:rPr>
            </w:pPr>
            <w:r w:rsidRPr="00987F33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val="en-US"/>
              </w:rPr>
              <w:t>Cost split</w:t>
            </w:r>
          </w:p>
        </w:tc>
        <w:tc>
          <w:tcPr>
            <w:tcW w:w="1558" w:type="dxa"/>
          </w:tcPr>
          <w:p w14:paraId="06606A63" w14:textId="77777777" w:rsidR="00B46795" w:rsidRPr="00987F33" w:rsidRDefault="00B46795" w:rsidP="00105B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val="en-US"/>
              </w:rPr>
            </w:pPr>
            <w:r w:rsidRPr="00987F33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val="en-US"/>
              </w:rPr>
              <w:t>Time</w:t>
            </w:r>
          </w:p>
        </w:tc>
        <w:tc>
          <w:tcPr>
            <w:tcW w:w="1558" w:type="dxa"/>
          </w:tcPr>
          <w:p w14:paraId="3BDE1AF4" w14:textId="77777777" w:rsidR="00B46795" w:rsidRPr="00987F33" w:rsidRDefault="00B46795" w:rsidP="00105B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val="en-US"/>
              </w:rPr>
            </w:pPr>
            <w:r w:rsidRPr="00987F33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val="en-US"/>
              </w:rPr>
              <w:t>Initial Effects</w:t>
            </w:r>
          </w:p>
        </w:tc>
        <w:tc>
          <w:tcPr>
            <w:tcW w:w="1559" w:type="dxa"/>
          </w:tcPr>
          <w:p w14:paraId="52BCC4F4" w14:textId="77777777" w:rsidR="00B46795" w:rsidRPr="00987F33" w:rsidRDefault="00B46795" w:rsidP="00105B5A">
            <w:pPr>
              <w:autoSpaceDE w:val="0"/>
              <w:autoSpaceDN w:val="0"/>
              <w:adjustRightInd w:val="0"/>
              <w:rPr>
                <w:rFonts w:ascii="Times New Roman" w:eastAsia="Cambria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987F33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val="en-US"/>
              </w:rPr>
              <w:t>h</w:t>
            </w:r>
            <w:r w:rsidRPr="00987F33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:vertAlign w:val="subscript"/>
                <w:lang w:val="en-US"/>
              </w:rPr>
              <w:t>it</w:t>
            </w:r>
            <w:r w:rsidRPr="00987F33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val="en-US"/>
              </w:rPr>
              <w:t xml:space="preserve"> (</w:t>
            </w:r>
            <w:r w:rsidRPr="00987F33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val="en-US"/>
              </w:rPr>
              <w:t>Zero-</w:t>
            </w:r>
            <w:r w:rsidRPr="00987F33">
              <w:rPr>
                <w:rFonts w:ascii="Times New Roman" w:eastAsia="Cambria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sym w:font="Symbol" w:char="F070"/>
            </w:r>
            <w:r w:rsidRPr="00987F33">
              <w:rPr>
                <w:rFonts w:ascii="Times New Roman" w:eastAsia="Cambria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2EDC94F7" w14:textId="77777777" w:rsidR="00B46795" w:rsidRPr="00987F33" w:rsidRDefault="00B46795" w:rsidP="00105B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val="en-US"/>
              </w:rPr>
            </w:pPr>
            <w:r w:rsidRPr="00987F33">
              <w:rPr>
                <w:rFonts w:ascii="Times New Roman" w:eastAsia="Cambria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sym w:font="Symbol" w:char="F070"/>
            </w:r>
            <w:r w:rsidRPr="00987F33">
              <w:rPr>
                <w:rFonts w:ascii="Times New Roman" w:eastAsia="Cambria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 (</w:t>
            </w:r>
            <w:r w:rsidRPr="00987F33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val="en-US"/>
              </w:rPr>
              <w:t>h</w:t>
            </w:r>
            <w:r w:rsidRPr="00987F33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:vertAlign w:val="subscript"/>
                <w:lang w:val="en-US"/>
              </w:rPr>
              <w:t>it</w:t>
            </w:r>
            <w:r w:rsidRPr="00987F33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val="en-US"/>
              </w:rPr>
              <w:t>=0)</w:t>
            </w:r>
          </w:p>
        </w:tc>
        <w:tc>
          <w:tcPr>
            <w:tcW w:w="1559" w:type="dxa"/>
          </w:tcPr>
          <w:p w14:paraId="5F4B96C7" w14:textId="77777777" w:rsidR="00B46795" w:rsidRPr="00987F33" w:rsidRDefault="00B46795" w:rsidP="00105B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val="en-US"/>
              </w:rPr>
            </w:pPr>
            <w:r w:rsidRPr="00987F33">
              <w:rPr>
                <w:rFonts w:ascii="Times New Roman" w:eastAsia="Cambria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sym w:font="Symbol" w:char="F070"/>
            </w:r>
            <w:r w:rsidRPr="00987F33">
              <w:rPr>
                <w:rFonts w:ascii="Times New Roman" w:eastAsia="Cambria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 (</w:t>
            </w:r>
            <w:r w:rsidRPr="00987F33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val="en-US"/>
              </w:rPr>
              <w:t>h</w:t>
            </w:r>
            <w:r w:rsidRPr="00987F33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:vertAlign w:val="subscript"/>
                <w:lang w:val="en-US"/>
              </w:rPr>
              <w:t>it</w:t>
            </w:r>
            <w:r w:rsidRPr="00987F33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val="en-US"/>
              </w:rPr>
              <w:t>=1)</w:t>
            </w:r>
          </w:p>
        </w:tc>
      </w:tr>
      <w:tr w:rsidR="00B46795" w:rsidRPr="00987F33" w14:paraId="1AD59157" w14:textId="77777777" w:rsidTr="00105B5A">
        <w:tc>
          <w:tcPr>
            <w:tcW w:w="1557" w:type="dxa"/>
          </w:tcPr>
          <w:p w14:paraId="5CD1A240" w14:textId="77777777" w:rsidR="00B46795" w:rsidRPr="00987F33" w:rsidRDefault="00B46795" w:rsidP="00105B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987F3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$55 (initial)</w:t>
            </w:r>
          </w:p>
        </w:tc>
        <w:tc>
          <w:tcPr>
            <w:tcW w:w="1558" w:type="dxa"/>
          </w:tcPr>
          <w:p w14:paraId="714A5653" w14:textId="77777777" w:rsidR="00B46795" w:rsidRPr="00987F33" w:rsidRDefault="00B46795" w:rsidP="00105B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987F3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Early Summer</w:t>
            </w:r>
          </w:p>
        </w:tc>
        <w:tc>
          <w:tcPr>
            <w:tcW w:w="1558" w:type="dxa"/>
          </w:tcPr>
          <w:p w14:paraId="4BDEAFA1" w14:textId="77777777" w:rsidR="00B46795" w:rsidRPr="00987F33" w:rsidRDefault="00B46795" w:rsidP="00105B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987F3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Lethal</w:t>
            </w:r>
          </w:p>
        </w:tc>
        <w:tc>
          <w:tcPr>
            <w:tcW w:w="1559" w:type="dxa"/>
          </w:tcPr>
          <w:p w14:paraId="39048888" w14:textId="77777777" w:rsidR="00B46795" w:rsidRPr="00987F33" w:rsidRDefault="00B46795" w:rsidP="00105B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987F3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559" w:type="dxa"/>
          </w:tcPr>
          <w:p w14:paraId="7DF6A976" w14:textId="77777777" w:rsidR="00B46795" w:rsidRPr="00987F33" w:rsidRDefault="00B46795" w:rsidP="00105B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987F3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559" w:type="dxa"/>
          </w:tcPr>
          <w:p w14:paraId="7AD00ED2" w14:textId="77777777" w:rsidR="00B46795" w:rsidRPr="00987F33" w:rsidRDefault="00B46795" w:rsidP="00105B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987F3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-$331.00</w:t>
            </w:r>
          </w:p>
        </w:tc>
      </w:tr>
      <w:tr w:rsidR="00B46795" w:rsidRPr="00987F33" w14:paraId="5D62FEC1" w14:textId="77777777" w:rsidTr="00105B5A">
        <w:tc>
          <w:tcPr>
            <w:tcW w:w="1557" w:type="dxa"/>
          </w:tcPr>
          <w:p w14:paraId="0E35849C" w14:textId="77777777" w:rsidR="00B46795" w:rsidRPr="00987F33" w:rsidRDefault="00B46795" w:rsidP="00105B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987F3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$28.75</w:t>
            </w:r>
          </w:p>
        </w:tc>
        <w:tc>
          <w:tcPr>
            <w:tcW w:w="1558" w:type="dxa"/>
          </w:tcPr>
          <w:p w14:paraId="362D0B85" w14:textId="77777777" w:rsidR="00B46795" w:rsidRPr="00987F33" w:rsidRDefault="00B46795" w:rsidP="00105B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987F3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Early Summer</w:t>
            </w:r>
          </w:p>
        </w:tc>
        <w:tc>
          <w:tcPr>
            <w:tcW w:w="1558" w:type="dxa"/>
          </w:tcPr>
          <w:p w14:paraId="791FC5A7" w14:textId="77777777" w:rsidR="00B46795" w:rsidRPr="00987F33" w:rsidRDefault="00B46795" w:rsidP="00105B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987F3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Lethal</w:t>
            </w:r>
          </w:p>
        </w:tc>
        <w:tc>
          <w:tcPr>
            <w:tcW w:w="1559" w:type="dxa"/>
          </w:tcPr>
          <w:p w14:paraId="52EE9DCA" w14:textId="77777777" w:rsidR="00B46795" w:rsidRPr="00987F33" w:rsidRDefault="00B46795" w:rsidP="00105B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987F3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559" w:type="dxa"/>
          </w:tcPr>
          <w:p w14:paraId="27282D9E" w14:textId="77777777" w:rsidR="00B46795" w:rsidRPr="00987F33" w:rsidRDefault="00B46795" w:rsidP="00105B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987F3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559" w:type="dxa"/>
          </w:tcPr>
          <w:p w14:paraId="4B6ADB11" w14:textId="77777777" w:rsidR="00B46795" w:rsidRPr="00987F33" w:rsidRDefault="00B46795" w:rsidP="00105B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987F3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-$304.75</w:t>
            </w:r>
          </w:p>
        </w:tc>
      </w:tr>
      <w:tr w:rsidR="00B46795" w:rsidRPr="00987F33" w14:paraId="50A052BD" w14:textId="77777777" w:rsidTr="00105B5A">
        <w:tc>
          <w:tcPr>
            <w:tcW w:w="1557" w:type="dxa"/>
          </w:tcPr>
          <w:p w14:paraId="39D41B50" w14:textId="77777777" w:rsidR="00B46795" w:rsidRPr="00987F33" w:rsidRDefault="00B46795" w:rsidP="00105B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987F3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$55 (initial)</w:t>
            </w:r>
          </w:p>
        </w:tc>
        <w:tc>
          <w:tcPr>
            <w:tcW w:w="1558" w:type="dxa"/>
          </w:tcPr>
          <w:p w14:paraId="1928A6CE" w14:textId="77777777" w:rsidR="00B46795" w:rsidRPr="00987F33" w:rsidRDefault="00B46795" w:rsidP="00105B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987F3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Fall</w:t>
            </w:r>
          </w:p>
        </w:tc>
        <w:tc>
          <w:tcPr>
            <w:tcW w:w="1558" w:type="dxa"/>
          </w:tcPr>
          <w:p w14:paraId="4793DF0A" w14:textId="77777777" w:rsidR="00B46795" w:rsidRPr="00987F33" w:rsidRDefault="00B46795" w:rsidP="00105B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987F3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Lethal</w:t>
            </w:r>
          </w:p>
        </w:tc>
        <w:tc>
          <w:tcPr>
            <w:tcW w:w="1559" w:type="dxa"/>
          </w:tcPr>
          <w:p w14:paraId="0EE050F0" w14:textId="77777777" w:rsidR="00B46795" w:rsidRPr="00987F33" w:rsidRDefault="00B46795" w:rsidP="00105B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987F3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0.1810</w:t>
            </w:r>
          </w:p>
        </w:tc>
        <w:tc>
          <w:tcPr>
            <w:tcW w:w="1559" w:type="dxa"/>
          </w:tcPr>
          <w:p w14:paraId="4E8DB38B" w14:textId="77777777" w:rsidR="00B46795" w:rsidRPr="00987F33" w:rsidRDefault="00B46795" w:rsidP="00105B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987F3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$73.16</w:t>
            </w:r>
          </w:p>
        </w:tc>
        <w:tc>
          <w:tcPr>
            <w:tcW w:w="1559" w:type="dxa"/>
          </w:tcPr>
          <w:p w14:paraId="2D2DC9B8" w14:textId="77777777" w:rsidR="00B46795" w:rsidRPr="00987F33" w:rsidRDefault="00B46795" w:rsidP="00105B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987F3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-$331.00</w:t>
            </w:r>
          </w:p>
        </w:tc>
      </w:tr>
      <w:tr w:rsidR="00B46795" w14:paraId="43B0D8B9" w14:textId="77777777" w:rsidTr="00105B5A">
        <w:tc>
          <w:tcPr>
            <w:tcW w:w="1557" w:type="dxa"/>
          </w:tcPr>
          <w:p w14:paraId="3192EDA9" w14:textId="77777777" w:rsidR="00B46795" w:rsidRPr="00987F33" w:rsidRDefault="00B46795" w:rsidP="00105B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987F3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$28.75</w:t>
            </w:r>
          </w:p>
        </w:tc>
        <w:tc>
          <w:tcPr>
            <w:tcW w:w="1558" w:type="dxa"/>
          </w:tcPr>
          <w:p w14:paraId="6CB42D6E" w14:textId="77777777" w:rsidR="00B46795" w:rsidRPr="00987F33" w:rsidRDefault="00B46795" w:rsidP="00105B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987F3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Fall </w:t>
            </w:r>
          </w:p>
        </w:tc>
        <w:tc>
          <w:tcPr>
            <w:tcW w:w="1558" w:type="dxa"/>
          </w:tcPr>
          <w:p w14:paraId="573FC846" w14:textId="77777777" w:rsidR="00B46795" w:rsidRPr="00987F33" w:rsidRDefault="00B46795" w:rsidP="00105B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987F3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Lethal</w:t>
            </w:r>
          </w:p>
        </w:tc>
        <w:tc>
          <w:tcPr>
            <w:tcW w:w="1559" w:type="dxa"/>
          </w:tcPr>
          <w:p w14:paraId="44F31440" w14:textId="77777777" w:rsidR="00B46795" w:rsidRPr="00987F33" w:rsidRDefault="00B46795" w:rsidP="00105B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987F3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0.2460</w:t>
            </w:r>
          </w:p>
        </w:tc>
        <w:tc>
          <w:tcPr>
            <w:tcW w:w="1559" w:type="dxa"/>
          </w:tcPr>
          <w:p w14:paraId="3C5CA787" w14:textId="77777777" w:rsidR="00B46795" w:rsidRPr="00987F33" w:rsidRDefault="00B46795" w:rsidP="00105B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987F3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$99.41</w:t>
            </w:r>
          </w:p>
        </w:tc>
        <w:tc>
          <w:tcPr>
            <w:tcW w:w="1559" w:type="dxa"/>
          </w:tcPr>
          <w:p w14:paraId="4993BC6F" w14:textId="77777777" w:rsidR="00B46795" w:rsidRPr="00987F33" w:rsidRDefault="00B46795" w:rsidP="00105B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987F3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-$304.75</w:t>
            </w:r>
          </w:p>
        </w:tc>
      </w:tr>
    </w:tbl>
    <w:p w14:paraId="72770859" w14:textId="77777777" w:rsidR="00B46795" w:rsidRDefault="00B46795" w:rsidP="00B46795">
      <w:pPr>
        <w:pStyle w:val="Caption"/>
        <w:keepNext/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34109E">
        <w:rPr>
          <w:rFonts w:ascii="Times New Roman" w:hAnsi="Times New Roman" w:cs="Times New Roman"/>
          <w:color w:val="000000" w:themeColor="text1"/>
          <w:sz w:val="16"/>
          <w:szCs w:val="16"/>
        </w:rPr>
        <w:t>.</w:t>
      </w:r>
    </w:p>
    <w:p w14:paraId="5B8821B0" w14:textId="77777777" w:rsidR="00B46795" w:rsidRDefault="00B46795" w:rsidP="00B46795"/>
    <w:p w14:paraId="735831F5" w14:textId="77777777" w:rsidR="002F46D8" w:rsidRDefault="002F46D8"/>
    <w:sectPr w:rsidR="002F46D8" w:rsidSect="00A44407"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667496" w14:textId="77777777" w:rsidR="00A44407" w:rsidRDefault="00A44407" w:rsidP="00B46795">
      <w:r>
        <w:separator/>
      </w:r>
    </w:p>
  </w:endnote>
  <w:endnote w:type="continuationSeparator" w:id="0">
    <w:p w14:paraId="2EB883D6" w14:textId="77777777" w:rsidR="00A44407" w:rsidRDefault="00A44407" w:rsidP="00B467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35BAC6" w14:textId="77777777" w:rsidR="00A44407" w:rsidRDefault="00A44407" w:rsidP="00B46795">
      <w:r>
        <w:separator/>
      </w:r>
    </w:p>
  </w:footnote>
  <w:footnote w:type="continuationSeparator" w:id="0">
    <w:p w14:paraId="6D559D60" w14:textId="77777777" w:rsidR="00A44407" w:rsidRDefault="00A44407" w:rsidP="00B46795">
      <w:r>
        <w:continuationSeparator/>
      </w:r>
    </w:p>
  </w:footnote>
  <w:footnote w:id="1">
    <w:p w14:paraId="10813163" w14:textId="77777777" w:rsidR="00B46795" w:rsidRPr="0034109E" w:rsidRDefault="00B46795" w:rsidP="00B46795">
      <w:pPr>
        <w:autoSpaceDE w:val="0"/>
        <w:autoSpaceDN w:val="0"/>
        <w:adjustRightInd w:val="0"/>
        <w:rPr>
          <w:rFonts w:ascii="Times New Roman" w:hAnsi="Times New Roman" w:cs="Times New Roman"/>
          <w:i/>
          <w:iCs/>
          <w:kern w:val="0"/>
          <w:sz w:val="16"/>
          <w:szCs w:val="16"/>
          <w:lang w:val="en-US"/>
        </w:rPr>
      </w:pPr>
      <w:r>
        <w:rPr>
          <w:rStyle w:val="FootnoteReference"/>
        </w:rPr>
        <w:footnoteRef/>
      </w:r>
      <w:r w:rsidRPr="0034109E">
        <w:rPr>
          <w:rFonts w:ascii="Times New Roman" w:hAnsi="Times New Roman" w:cs="Times New Roman"/>
          <w:i/>
          <w:iCs/>
          <w:kern w:val="0"/>
          <w:sz w:val="16"/>
          <w:szCs w:val="16"/>
          <w:lang w:val="en-US"/>
        </w:rPr>
        <w:t xml:space="preserve">We only consider scenarios in which honey is produced (there is no honey produced when a colony has </w:t>
      </w:r>
      <w:r>
        <w:rPr>
          <w:rFonts w:ascii="Times New Roman" w:hAnsi="Times New Roman" w:cs="Times New Roman"/>
          <w:i/>
          <w:iCs/>
          <w:kern w:val="0"/>
          <w:sz w:val="16"/>
          <w:szCs w:val="16"/>
          <w:lang w:val="en-US"/>
        </w:rPr>
        <w:t>experienced lethal pesticide effects</w:t>
      </w:r>
      <w:r w:rsidRPr="0034109E">
        <w:rPr>
          <w:rFonts w:ascii="Times New Roman" w:hAnsi="Times New Roman" w:cs="Times New Roman"/>
          <w:i/>
          <w:iCs/>
          <w:kern w:val="0"/>
          <w:sz w:val="16"/>
          <w:szCs w:val="16"/>
          <w:lang w:val="en-US"/>
        </w:rPr>
        <w:t xml:space="preserve"> in early summer)</w:t>
      </w:r>
      <w:r>
        <w:rPr>
          <w:rFonts w:ascii="Times New Roman" w:hAnsi="Times New Roman" w:cs="Times New Roman"/>
          <w:i/>
          <w:iCs/>
          <w:kern w:val="0"/>
          <w:sz w:val="16"/>
          <w:szCs w:val="16"/>
          <w:lang w:val="en-US"/>
        </w:rPr>
        <w:t>.</w:t>
      </w:r>
      <w:r w:rsidRPr="0034109E">
        <w:rPr>
          <w:rFonts w:ascii="Times New Roman" w:hAnsi="Times New Roman" w:cs="Times New Roman"/>
          <w:i/>
          <w:iCs/>
          <w:kern w:val="0"/>
          <w:sz w:val="16"/>
          <w:szCs w:val="16"/>
          <w:lang w:val="en-US"/>
        </w:rPr>
        <w:t xml:space="preserve"> </w:t>
      </w:r>
    </w:p>
    <w:p w14:paraId="47504B47" w14:textId="77777777" w:rsidR="00B46795" w:rsidRDefault="00B46795" w:rsidP="00B46795">
      <w:pPr>
        <w:pStyle w:val="FootnoteText"/>
      </w:pPr>
    </w:p>
  </w:footnote>
  <w:footnote w:id="2">
    <w:p w14:paraId="6E64B1FD" w14:textId="77777777" w:rsidR="00B46795" w:rsidRDefault="00B46795" w:rsidP="00B46795">
      <w:pPr>
        <w:pStyle w:val="FootnoteText"/>
      </w:pPr>
      <w:r>
        <w:rPr>
          <w:rStyle w:val="FootnoteReference"/>
        </w:rPr>
        <w:footnoteRef/>
      </w:r>
      <w:r w:rsidRPr="000D5E4E">
        <w:rPr>
          <w:rFonts w:ascii="Times New Roman" w:hAnsi="Times New Roman" w:cs="Times New Roman"/>
          <w:i/>
          <w:iCs/>
          <w:color w:val="000000" w:themeColor="text1"/>
          <w:sz w:val="16"/>
          <w:szCs w:val="16"/>
        </w:rPr>
        <w:t>We only consider lethal effects as this is a scenario that addresses colony replacement following mortality</w:t>
      </w:r>
      <w:r>
        <w:rPr>
          <w:rFonts w:ascii="Times New Roman" w:hAnsi="Times New Roman" w:cs="Times New Roman"/>
          <w:i/>
          <w:iCs/>
          <w:color w:val="000000" w:themeColor="text1"/>
          <w:sz w:val="16"/>
          <w:szCs w:val="16"/>
        </w:rPr>
        <w:t>.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6795"/>
    <w:rsid w:val="002F46D8"/>
    <w:rsid w:val="004E3A64"/>
    <w:rsid w:val="00657E0C"/>
    <w:rsid w:val="00A44407"/>
    <w:rsid w:val="00B467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C89D4E"/>
  <w15:chartTrackingRefBased/>
  <w15:docId w15:val="{48C5754E-E8CE-5441-A235-04F20657C8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6795"/>
  </w:style>
  <w:style w:type="paragraph" w:styleId="Heading1">
    <w:name w:val="heading 1"/>
    <w:basedOn w:val="Normal"/>
    <w:next w:val="Normal"/>
    <w:link w:val="Heading1Char"/>
    <w:uiPriority w:val="9"/>
    <w:qFormat/>
    <w:rsid w:val="00B4679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4679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4679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4679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4679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4679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4679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4679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4679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4679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4679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4679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4679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4679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4679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4679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4679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4679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4679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4679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4679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4679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4679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4679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4679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4679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4679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4679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4679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4679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B46795"/>
    <w:pPr>
      <w:spacing w:after="200"/>
    </w:pPr>
    <w:rPr>
      <w:i/>
      <w:iCs/>
      <w:color w:val="0E2841" w:themeColor="text2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B46795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46795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B46795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B4679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282</Words>
  <Characters>1608</Characters>
  <Application>Microsoft Office Word</Application>
  <DocSecurity>0</DocSecurity>
  <Lines>13</Lines>
  <Paragraphs>3</Paragraphs>
  <ScaleCrop>false</ScaleCrop>
  <Company/>
  <LinksUpToDate>false</LinksUpToDate>
  <CharactersWithSpaces>1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Reviewer</cp:lastModifiedBy>
  <cp:revision>1</cp:revision>
  <dcterms:created xsi:type="dcterms:W3CDTF">2024-04-08T15:44:00Z</dcterms:created>
  <dcterms:modified xsi:type="dcterms:W3CDTF">2024-04-08T15:48:00Z</dcterms:modified>
</cp:coreProperties>
</file>